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7F8D5B" w14:textId="77777777" w:rsidR="00E87D33" w:rsidRPr="00E87D33" w:rsidRDefault="001030F6" w:rsidP="00CF55B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87D33">
        <w:rPr>
          <w:rFonts w:ascii="Times New Roman" w:hAnsi="Times New Roman" w:cs="Times New Roman"/>
          <w:b/>
          <w:bCs/>
          <w:sz w:val="24"/>
          <w:szCs w:val="24"/>
        </w:rPr>
        <w:t xml:space="preserve">Electronic Supplemental Material </w:t>
      </w:r>
      <w:r w:rsidR="00E87D33" w:rsidRPr="00E87D33">
        <w:rPr>
          <w:rFonts w:ascii="Times New Roman" w:hAnsi="Times New Roman" w:cs="Times New Roman"/>
          <w:b/>
          <w:bCs/>
          <w:sz w:val="24"/>
          <w:szCs w:val="24"/>
        </w:rPr>
        <w:t>3: Characteristics of the studies included in the systematic review</w:t>
      </w:r>
    </w:p>
    <w:tbl>
      <w:tblPr>
        <w:tblStyle w:val="TableGrid"/>
        <w:tblW w:w="1403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1701"/>
        <w:gridCol w:w="1559"/>
        <w:gridCol w:w="1826"/>
        <w:gridCol w:w="5687"/>
      </w:tblGrid>
      <w:tr w:rsidR="00B46A13" w:rsidRPr="00E87D33" w14:paraId="54F3D79C" w14:textId="77777777" w:rsidTr="00B46A13">
        <w:trPr>
          <w:trHeight w:val="567"/>
        </w:trPr>
        <w:tc>
          <w:tcPr>
            <w:tcW w:w="1418" w:type="dxa"/>
          </w:tcPr>
          <w:p w14:paraId="475EBEF7" w14:textId="7A1B1E2A" w:rsidR="00B46A13" w:rsidRPr="00E87D33" w:rsidRDefault="00B46A13" w:rsidP="00D257C9">
            <w:pPr>
              <w:rPr>
                <w:rFonts w:ascii="Times New Roman" w:hAnsi="Times New Roman" w:cs="Times New Roman"/>
                <w:b/>
                <w:bCs/>
              </w:rPr>
            </w:pPr>
            <w:r w:rsidRPr="00E87D33">
              <w:rPr>
                <w:rFonts w:ascii="Times New Roman" w:hAnsi="Times New Roman" w:cs="Times New Roman"/>
                <w:b/>
                <w:bCs/>
              </w:rPr>
              <w:t>Author</w:t>
            </w:r>
          </w:p>
          <w:p w14:paraId="18D0DA95" w14:textId="77777777" w:rsidR="00B46A13" w:rsidRPr="00E87D33" w:rsidRDefault="00B46A13" w:rsidP="00D257C9">
            <w:pPr>
              <w:rPr>
                <w:rFonts w:ascii="Times New Roman" w:hAnsi="Times New Roman" w:cs="Times New Roman"/>
                <w:b/>
                <w:bCs/>
              </w:rPr>
            </w:pPr>
            <w:r w:rsidRPr="00E87D33">
              <w:rPr>
                <w:rFonts w:ascii="Times New Roman" w:hAnsi="Times New Roman" w:cs="Times New Roman"/>
                <w:b/>
                <w:bCs/>
              </w:rPr>
              <w:t>Year</w:t>
            </w:r>
          </w:p>
          <w:p w14:paraId="1F5E393B" w14:textId="77777777" w:rsidR="00B46A13" w:rsidRPr="00E87D33" w:rsidRDefault="00B46A13" w:rsidP="00D257C9">
            <w:pPr>
              <w:rPr>
                <w:rFonts w:ascii="Times New Roman" w:hAnsi="Times New Roman" w:cs="Times New Roman"/>
                <w:b/>
                <w:bCs/>
              </w:rPr>
            </w:pPr>
            <w:r w:rsidRPr="00E87D33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843" w:type="dxa"/>
          </w:tcPr>
          <w:p w14:paraId="7CC661A0" w14:textId="77777777" w:rsidR="00B46A13" w:rsidRPr="00E87D33" w:rsidRDefault="00B46A13" w:rsidP="00D257C9">
            <w:pPr>
              <w:rPr>
                <w:rFonts w:ascii="Times New Roman" w:hAnsi="Times New Roman" w:cs="Times New Roman"/>
                <w:b/>
                <w:bCs/>
              </w:rPr>
            </w:pPr>
            <w:r w:rsidRPr="00E87D33">
              <w:rPr>
                <w:rFonts w:ascii="Times New Roman" w:hAnsi="Times New Roman" w:cs="Times New Roman"/>
                <w:b/>
                <w:bCs/>
              </w:rPr>
              <w:t>Aim</w:t>
            </w:r>
          </w:p>
        </w:tc>
        <w:tc>
          <w:tcPr>
            <w:tcW w:w="1701" w:type="dxa"/>
          </w:tcPr>
          <w:p w14:paraId="619C251E" w14:textId="77777777" w:rsidR="00B46A13" w:rsidRPr="00E87D33" w:rsidRDefault="00B46A13" w:rsidP="00D257C9">
            <w:pPr>
              <w:rPr>
                <w:rFonts w:ascii="Times New Roman" w:hAnsi="Times New Roman" w:cs="Times New Roman"/>
                <w:b/>
                <w:bCs/>
              </w:rPr>
            </w:pPr>
            <w:r w:rsidRPr="00E87D33">
              <w:rPr>
                <w:rFonts w:ascii="Times New Roman" w:hAnsi="Times New Roman" w:cs="Times New Roman"/>
                <w:b/>
                <w:bCs/>
              </w:rPr>
              <w:t>Method</w:t>
            </w:r>
          </w:p>
        </w:tc>
        <w:tc>
          <w:tcPr>
            <w:tcW w:w="1559" w:type="dxa"/>
          </w:tcPr>
          <w:p w14:paraId="3E48E29D" w14:textId="77777777" w:rsidR="00B46A13" w:rsidRPr="00E87D33" w:rsidRDefault="00B46A13" w:rsidP="00D257C9">
            <w:pPr>
              <w:rPr>
                <w:rFonts w:ascii="Times New Roman" w:hAnsi="Times New Roman" w:cs="Times New Roman"/>
                <w:b/>
                <w:bCs/>
              </w:rPr>
            </w:pPr>
            <w:r w:rsidRPr="00E87D33">
              <w:rPr>
                <w:rFonts w:ascii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1826" w:type="dxa"/>
          </w:tcPr>
          <w:p w14:paraId="0D2A7E66" w14:textId="77777777" w:rsidR="00B46A13" w:rsidRPr="00E87D33" w:rsidRDefault="00B46A13" w:rsidP="00D257C9">
            <w:pPr>
              <w:rPr>
                <w:rFonts w:ascii="Times New Roman" w:hAnsi="Times New Roman" w:cs="Times New Roman"/>
                <w:b/>
                <w:bCs/>
              </w:rPr>
            </w:pPr>
            <w:r w:rsidRPr="00E87D33">
              <w:rPr>
                <w:rFonts w:ascii="Times New Roman" w:hAnsi="Times New Roman" w:cs="Times New Roman"/>
                <w:b/>
                <w:bCs/>
              </w:rPr>
              <w:t>Analysis</w:t>
            </w:r>
          </w:p>
        </w:tc>
        <w:tc>
          <w:tcPr>
            <w:tcW w:w="5687" w:type="dxa"/>
          </w:tcPr>
          <w:p w14:paraId="323FCEF8" w14:textId="77777777" w:rsidR="00B46A13" w:rsidRPr="00E87D33" w:rsidRDefault="00B46A13" w:rsidP="00D257C9">
            <w:pPr>
              <w:rPr>
                <w:rFonts w:ascii="Times New Roman" w:hAnsi="Times New Roman" w:cs="Times New Roman"/>
                <w:b/>
                <w:bCs/>
              </w:rPr>
            </w:pPr>
            <w:r w:rsidRPr="00E87D33">
              <w:rPr>
                <w:rFonts w:ascii="Times New Roman" w:hAnsi="Times New Roman" w:cs="Times New Roman"/>
                <w:b/>
                <w:bCs/>
              </w:rPr>
              <w:t>Main Findings</w:t>
            </w:r>
          </w:p>
        </w:tc>
      </w:tr>
      <w:tr w:rsidR="00B46A13" w:rsidRPr="00E87D33" w14:paraId="6BC4F422" w14:textId="77777777" w:rsidTr="00B46A13">
        <w:trPr>
          <w:trHeight w:val="567"/>
        </w:trPr>
        <w:tc>
          <w:tcPr>
            <w:tcW w:w="1418" w:type="dxa"/>
          </w:tcPr>
          <w:p w14:paraId="29A35B82" w14:textId="13C4B84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Shafey et al., 2022</w:t>
            </w:r>
          </w:p>
          <w:p w14:paraId="7AFA49EA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843" w:type="dxa"/>
          </w:tcPr>
          <w:p w14:paraId="6EF27EF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Experiences of fathers about FICare </w:t>
            </w:r>
          </w:p>
        </w:tc>
        <w:tc>
          <w:tcPr>
            <w:tcW w:w="1701" w:type="dxa"/>
          </w:tcPr>
          <w:p w14:paraId="67FE4F74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Qualitative design; Interviews</w:t>
            </w:r>
          </w:p>
          <w:p w14:paraId="223B011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Journal entries</w:t>
            </w:r>
          </w:p>
        </w:tc>
        <w:tc>
          <w:tcPr>
            <w:tcW w:w="1559" w:type="dxa"/>
          </w:tcPr>
          <w:p w14:paraId="4CA6858F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Fathers (n=13) </w:t>
            </w:r>
          </w:p>
          <w:p w14:paraId="2B5E987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</w:tcPr>
          <w:p w14:paraId="670CCF9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Thematic Analysis</w:t>
            </w:r>
          </w:p>
        </w:tc>
        <w:tc>
          <w:tcPr>
            <w:tcW w:w="5687" w:type="dxa"/>
          </w:tcPr>
          <w:p w14:paraId="7183FDE9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Fear of the unknown; Mental preparation; Identifying fathers ‘role; Parenting with supervision; Effective communication</w:t>
            </w:r>
          </w:p>
          <w:p w14:paraId="6FB0C6B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Post neonatal care transition; Family life</w:t>
            </w:r>
          </w:p>
        </w:tc>
      </w:tr>
      <w:tr w:rsidR="00B46A13" w:rsidRPr="00E87D33" w14:paraId="06A9F53E" w14:textId="77777777" w:rsidTr="00B46A13">
        <w:trPr>
          <w:trHeight w:val="567"/>
        </w:trPr>
        <w:tc>
          <w:tcPr>
            <w:tcW w:w="1418" w:type="dxa"/>
          </w:tcPr>
          <w:p w14:paraId="7DD6B475" w14:textId="723E41F1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Abukari et al., 2022</w:t>
            </w:r>
          </w:p>
          <w:p w14:paraId="30D5F34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Ghana*</w:t>
            </w:r>
          </w:p>
        </w:tc>
        <w:tc>
          <w:tcPr>
            <w:tcW w:w="1843" w:type="dxa"/>
          </w:tcPr>
          <w:p w14:paraId="1AE3A21F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xperiences families and clinicians of FCC</w:t>
            </w:r>
          </w:p>
        </w:tc>
        <w:tc>
          <w:tcPr>
            <w:tcW w:w="1701" w:type="dxa"/>
          </w:tcPr>
          <w:p w14:paraId="29CF4E3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Exploratory descriptive; </w:t>
            </w:r>
          </w:p>
          <w:p w14:paraId="10F93EDF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nterviews</w:t>
            </w:r>
          </w:p>
          <w:p w14:paraId="44EDBA24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Focus group </w:t>
            </w:r>
          </w:p>
        </w:tc>
        <w:tc>
          <w:tcPr>
            <w:tcW w:w="1559" w:type="dxa"/>
          </w:tcPr>
          <w:p w14:paraId="6F0ADBB4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Family members (n=42)</w:t>
            </w:r>
          </w:p>
          <w:p w14:paraId="0E9B866C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linicians (n=42)</w:t>
            </w:r>
          </w:p>
        </w:tc>
        <w:tc>
          <w:tcPr>
            <w:tcW w:w="1826" w:type="dxa"/>
          </w:tcPr>
          <w:p w14:paraId="7F80A4CA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ontent Analysis</w:t>
            </w:r>
          </w:p>
        </w:tc>
        <w:tc>
          <w:tcPr>
            <w:tcW w:w="5687" w:type="dxa"/>
          </w:tcPr>
          <w:p w14:paraId="053EC52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Family experiences of FCC practices</w:t>
            </w:r>
          </w:p>
          <w:p w14:paraId="541D649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</w:p>
        </w:tc>
      </w:tr>
      <w:tr w:rsidR="00B46A13" w:rsidRPr="00E87D33" w14:paraId="3CEEF2EF" w14:textId="77777777" w:rsidTr="00B46A13">
        <w:trPr>
          <w:trHeight w:val="567"/>
        </w:trPr>
        <w:tc>
          <w:tcPr>
            <w:tcW w:w="1418" w:type="dxa"/>
          </w:tcPr>
          <w:p w14:paraId="4131F7F5" w14:textId="6F07C60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Dien et al.,</w:t>
            </w:r>
          </w:p>
          <w:p w14:paraId="350240D4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2022</w:t>
            </w:r>
          </w:p>
          <w:p w14:paraId="327DE227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843" w:type="dxa"/>
          </w:tcPr>
          <w:p w14:paraId="2259C38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xperiences of mothers about FICare and Standard Care</w:t>
            </w:r>
          </w:p>
        </w:tc>
        <w:tc>
          <w:tcPr>
            <w:tcW w:w="1701" w:type="dxa"/>
          </w:tcPr>
          <w:p w14:paraId="68AF6903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nterpretive descriptive;</w:t>
            </w:r>
          </w:p>
          <w:p w14:paraId="2C5C76C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nterviews</w:t>
            </w:r>
          </w:p>
        </w:tc>
        <w:tc>
          <w:tcPr>
            <w:tcW w:w="1559" w:type="dxa"/>
          </w:tcPr>
          <w:p w14:paraId="724660B9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Mother FICare (n=14)</w:t>
            </w:r>
          </w:p>
          <w:p w14:paraId="10F999A3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Mothers Standard Care (n=12)</w:t>
            </w:r>
          </w:p>
        </w:tc>
        <w:tc>
          <w:tcPr>
            <w:tcW w:w="1826" w:type="dxa"/>
          </w:tcPr>
          <w:p w14:paraId="5287C294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onstant comparative analysis</w:t>
            </w:r>
          </w:p>
        </w:tc>
        <w:tc>
          <w:tcPr>
            <w:tcW w:w="5687" w:type="dxa"/>
          </w:tcPr>
          <w:p w14:paraId="3D4082B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Recovering from birth; Adapting to the NICU; Caring for baby</w:t>
            </w:r>
          </w:p>
          <w:p w14:paraId="6EE4070A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oping with daily disruption; Seeing progress; Supporting parenting</w:t>
            </w:r>
          </w:p>
        </w:tc>
      </w:tr>
      <w:tr w:rsidR="00B46A13" w:rsidRPr="00E87D33" w14:paraId="22E343EF" w14:textId="77777777" w:rsidTr="00B46A13">
        <w:trPr>
          <w:trHeight w:val="567"/>
        </w:trPr>
        <w:tc>
          <w:tcPr>
            <w:tcW w:w="1418" w:type="dxa"/>
          </w:tcPr>
          <w:p w14:paraId="35EA8EAB" w14:textId="295CE2D2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Ferreira et al., 2021</w:t>
            </w:r>
          </w:p>
          <w:p w14:paraId="027019C8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843" w:type="dxa"/>
          </w:tcPr>
          <w:p w14:paraId="2199B119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Parents experiences involvement in newborn’s care</w:t>
            </w:r>
          </w:p>
        </w:tc>
        <w:tc>
          <w:tcPr>
            <w:tcW w:w="1701" w:type="dxa"/>
          </w:tcPr>
          <w:p w14:paraId="202BE2B4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Phenomenology; </w:t>
            </w:r>
          </w:p>
          <w:p w14:paraId="4EA4DCF8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Interviews </w:t>
            </w:r>
          </w:p>
          <w:p w14:paraId="25BDFE2C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Focus group</w:t>
            </w:r>
          </w:p>
          <w:p w14:paraId="04CC9CE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8ACF9C1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Mothers (n=9)</w:t>
            </w:r>
          </w:p>
          <w:p w14:paraId="5EF629C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Father (n=1)</w:t>
            </w:r>
          </w:p>
        </w:tc>
        <w:tc>
          <w:tcPr>
            <w:tcW w:w="1826" w:type="dxa"/>
          </w:tcPr>
          <w:p w14:paraId="24AE31E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Content analysis </w:t>
            </w:r>
          </w:p>
        </w:tc>
        <w:tc>
          <w:tcPr>
            <w:tcW w:w="5687" w:type="dxa"/>
          </w:tcPr>
          <w:p w14:paraId="49BE417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Parent-staff interaction; Supportive/trustworthy healthcare professionals; Consistency in care and caring staff; Family couple and peer support; Newborn status; Resources and education for parents; NICU environment; Academic and research participation </w:t>
            </w:r>
          </w:p>
        </w:tc>
      </w:tr>
      <w:tr w:rsidR="00B46A13" w:rsidRPr="00E87D33" w14:paraId="3BBE8DA2" w14:textId="77777777" w:rsidTr="00B46A13">
        <w:trPr>
          <w:trHeight w:val="567"/>
        </w:trPr>
        <w:tc>
          <w:tcPr>
            <w:tcW w:w="1418" w:type="dxa"/>
          </w:tcPr>
          <w:p w14:paraId="03B1F468" w14:textId="394A1DB9" w:rsidR="00B46A13" w:rsidRPr="00B46A13" w:rsidRDefault="00B46A13" w:rsidP="00D257C9">
            <w:pPr>
              <w:rPr>
                <w:rFonts w:ascii="Times New Roman" w:hAnsi="Times New Roman" w:cs="Times New Roman"/>
                <w:lang w:val="es-ES"/>
              </w:rPr>
            </w:pPr>
            <w:r w:rsidRPr="00B46A13">
              <w:rPr>
                <w:rFonts w:ascii="Times New Roman" w:hAnsi="Times New Roman" w:cs="Times New Roman"/>
                <w:lang w:val="es-ES"/>
              </w:rPr>
              <w:t>van den Hoogen et al., 2020</w:t>
            </w:r>
          </w:p>
          <w:p w14:paraId="5CF9DF5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Netherland</w:t>
            </w:r>
          </w:p>
        </w:tc>
        <w:tc>
          <w:tcPr>
            <w:tcW w:w="1843" w:type="dxa"/>
          </w:tcPr>
          <w:p w14:paraId="78F926B3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xperience of parents of an FCC programme</w:t>
            </w:r>
          </w:p>
        </w:tc>
        <w:tc>
          <w:tcPr>
            <w:tcW w:w="1701" w:type="dxa"/>
          </w:tcPr>
          <w:p w14:paraId="094EA009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Qualitative design;</w:t>
            </w:r>
          </w:p>
          <w:p w14:paraId="285E2840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nterviews</w:t>
            </w:r>
          </w:p>
          <w:p w14:paraId="3F3AF4D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3CEE066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Mother (n=11)</w:t>
            </w:r>
          </w:p>
          <w:p w14:paraId="4283872A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Fathers (n=2)</w:t>
            </w:r>
          </w:p>
        </w:tc>
        <w:tc>
          <w:tcPr>
            <w:tcW w:w="1826" w:type="dxa"/>
          </w:tcPr>
          <w:p w14:paraId="4AE5357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Thematic analysis </w:t>
            </w:r>
          </w:p>
        </w:tc>
        <w:tc>
          <w:tcPr>
            <w:tcW w:w="5687" w:type="dxa"/>
          </w:tcPr>
          <w:p w14:paraId="5641F771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nvolvement in care; Personalized information and communication; Transition to a parental role; Emotional support</w:t>
            </w:r>
          </w:p>
        </w:tc>
      </w:tr>
      <w:tr w:rsidR="00B46A13" w:rsidRPr="00E87D33" w14:paraId="510C56FB" w14:textId="77777777" w:rsidTr="00B46A13">
        <w:trPr>
          <w:trHeight w:val="567"/>
        </w:trPr>
        <w:tc>
          <w:tcPr>
            <w:tcW w:w="1418" w:type="dxa"/>
          </w:tcPr>
          <w:p w14:paraId="184C42B1" w14:textId="50A5B328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Ndiaye et al., 2020 Africa</w:t>
            </w:r>
          </w:p>
        </w:tc>
        <w:tc>
          <w:tcPr>
            <w:tcW w:w="1843" w:type="dxa"/>
          </w:tcPr>
          <w:p w14:paraId="40A734A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Experiences of parents about as primary careers in a low-income country </w:t>
            </w:r>
          </w:p>
        </w:tc>
        <w:tc>
          <w:tcPr>
            <w:tcW w:w="1701" w:type="dxa"/>
          </w:tcPr>
          <w:p w14:paraId="699CA969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Qualitative descriptive;</w:t>
            </w:r>
          </w:p>
          <w:p w14:paraId="3A1C15CF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nterviews</w:t>
            </w:r>
          </w:p>
          <w:p w14:paraId="627D78E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294BD98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Mothers (n=10)</w:t>
            </w:r>
          </w:p>
          <w:p w14:paraId="1F3A2B1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Fathers (n=2)</w:t>
            </w:r>
          </w:p>
        </w:tc>
        <w:tc>
          <w:tcPr>
            <w:tcW w:w="1826" w:type="dxa"/>
          </w:tcPr>
          <w:p w14:paraId="1594C88A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Thematic content analysis </w:t>
            </w:r>
          </w:p>
        </w:tc>
        <w:tc>
          <w:tcPr>
            <w:tcW w:w="5687" w:type="dxa"/>
          </w:tcPr>
          <w:p w14:paraId="07DE07D0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General impressions of the neonatal unit; Communication;</w:t>
            </w:r>
          </w:p>
          <w:p w14:paraId="6BDE7A7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Maternal stress</w:t>
            </w:r>
          </w:p>
        </w:tc>
      </w:tr>
      <w:tr w:rsidR="00B46A13" w:rsidRPr="00E87D33" w14:paraId="7D4C5174" w14:textId="77777777" w:rsidTr="00B46A13">
        <w:trPr>
          <w:trHeight w:val="567"/>
        </w:trPr>
        <w:tc>
          <w:tcPr>
            <w:tcW w:w="1418" w:type="dxa"/>
          </w:tcPr>
          <w:p w14:paraId="6171C6DB" w14:textId="721E875A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lastRenderedPageBreak/>
              <w:t>Neu et al., 2020</w:t>
            </w:r>
          </w:p>
          <w:p w14:paraId="64E69A1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843" w:type="dxa"/>
          </w:tcPr>
          <w:p w14:paraId="7DB18E8F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xperiences of mothers about FCC</w:t>
            </w:r>
          </w:p>
        </w:tc>
        <w:tc>
          <w:tcPr>
            <w:tcW w:w="1701" w:type="dxa"/>
          </w:tcPr>
          <w:p w14:paraId="1FB704FA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Qualitative descriptive; </w:t>
            </w:r>
          </w:p>
          <w:p w14:paraId="4B46BC91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nterviews</w:t>
            </w:r>
          </w:p>
          <w:p w14:paraId="73BCE708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0F80E60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Mothers (n=14)</w:t>
            </w:r>
          </w:p>
        </w:tc>
        <w:tc>
          <w:tcPr>
            <w:tcW w:w="1826" w:type="dxa"/>
          </w:tcPr>
          <w:p w14:paraId="374C4514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Thematic analysis</w:t>
            </w:r>
          </w:p>
        </w:tc>
        <w:tc>
          <w:tcPr>
            <w:tcW w:w="5687" w:type="dxa"/>
          </w:tcPr>
          <w:p w14:paraId="0402DFB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Visiting; General caregiving; Holding; Feeding; Maternal ideas for improvement</w:t>
            </w:r>
          </w:p>
        </w:tc>
      </w:tr>
      <w:tr w:rsidR="00B46A13" w:rsidRPr="00E87D33" w14:paraId="4B2B68FE" w14:textId="77777777" w:rsidTr="00B46A13">
        <w:trPr>
          <w:trHeight w:val="567"/>
        </w:trPr>
        <w:tc>
          <w:tcPr>
            <w:tcW w:w="1418" w:type="dxa"/>
          </w:tcPr>
          <w:p w14:paraId="73DDCC45" w14:textId="3DDC5FAF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Lundqvist et al., 2019</w:t>
            </w:r>
          </w:p>
          <w:p w14:paraId="1EF25A18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843" w:type="dxa"/>
          </w:tcPr>
          <w:p w14:paraId="52771B44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xperiences of parents of an FCC programme</w:t>
            </w:r>
          </w:p>
        </w:tc>
        <w:tc>
          <w:tcPr>
            <w:tcW w:w="1701" w:type="dxa"/>
          </w:tcPr>
          <w:p w14:paraId="3E5DE3A8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Phenomenology; Interviews</w:t>
            </w:r>
          </w:p>
        </w:tc>
        <w:tc>
          <w:tcPr>
            <w:tcW w:w="1559" w:type="dxa"/>
          </w:tcPr>
          <w:p w14:paraId="32F389B6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Parents (n=6)</w:t>
            </w:r>
          </w:p>
        </w:tc>
        <w:tc>
          <w:tcPr>
            <w:tcW w:w="1826" w:type="dxa"/>
          </w:tcPr>
          <w:p w14:paraId="43F6D140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Phenomenological analysis </w:t>
            </w:r>
          </w:p>
        </w:tc>
        <w:tc>
          <w:tcPr>
            <w:tcW w:w="5687" w:type="dxa"/>
          </w:tcPr>
          <w:p w14:paraId="6EC65EB0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Feelings of existential loneliness and guilt; Challenges in becoming a mother; Ambivalent relationship to the partner; Professionals were supportive; Being unprepared for coming home; Neonatal home care-return to everyday life; Alignment to the needs of their partner; Stressed about managing everyday hassle; Father’s bonding process</w:t>
            </w:r>
          </w:p>
        </w:tc>
      </w:tr>
      <w:tr w:rsidR="00B46A13" w:rsidRPr="00E87D33" w14:paraId="7BE2DA8C" w14:textId="77777777" w:rsidTr="00B46A13">
        <w:trPr>
          <w:trHeight w:val="567"/>
        </w:trPr>
        <w:tc>
          <w:tcPr>
            <w:tcW w:w="1418" w:type="dxa"/>
          </w:tcPr>
          <w:p w14:paraId="5B67B735" w14:textId="681F6B23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Sarin et al., 2019</w:t>
            </w:r>
          </w:p>
          <w:p w14:paraId="34EC4B6A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ndia *</w:t>
            </w:r>
          </w:p>
        </w:tc>
        <w:tc>
          <w:tcPr>
            <w:tcW w:w="1843" w:type="dxa"/>
          </w:tcPr>
          <w:p w14:paraId="6815EF35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Experience of parents about FCC </w:t>
            </w:r>
          </w:p>
        </w:tc>
        <w:tc>
          <w:tcPr>
            <w:tcW w:w="1701" w:type="dxa"/>
          </w:tcPr>
          <w:p w14:paraId="2C86ABF5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Qualitative design;</w:t>
            </w:r>
          </w:p>
          <w:p w14:paraId="457F9877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nterviews</w:t>
            </w:r>
          </w:p>
          <w:p w14:paraId="4B08EB7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03F0795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Mothers (n=5)</w:t>
            </w:r>
          </w:p>
          <w:p w14:paraId="7D12AB8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Fathers (n=5)</w:t>
            </w:r>
          </w:p>
          <w:p w14:paraId="504C4AEA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Grandmother (n=1)</w:t>
            </w:r>
          </w:p>
          <w:p w14:paraId="19E2D53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Grandfather (n=1)</w:t>
            </w:r>
          </w:p>
        </w:tc>
        <w:tc>
          <w:tcPr>
            <w:tcW w:w="1826" w:type="dxa"/>
          </w:tcPr>
          <w:p w14:paraId="2E1B6405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ontent analysis</w:t>
            </w:r>
          </w:p>
        </w:tc>
        <w:tc>
          <w:tcPr>
            <w:tcW w:w="5687" w:type="dxa"/>
          </w:tcPr>
          <w:p w14:paraId="6BD8EC01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Acceptability of FCC was based on gains in knowledge, access to the child, and improved well-being of the child; Interaction between staff and parent attendants was based on helpful communication; Empowerment and self-efficacy of parents</w:t>
            </w:r>
          </w:p>
        </w:tc>
      </w:tr>
      <w:tr w:rsidR="00B46A13" w:rsidRPr="00E87D33" w14:paraId="3BF46947" w14:textId="77777777" w:rsidTr="00B46A13">
        <w:trPr>
          <w:trHeight w:val="567"/>
        </w:trPr>
        <w:tc>
          <w:tcPr>
            <w:tcW w:w="1418" w:type="dxa"/>
          </w:tcPr>
          <w:p w14:paraId="48E7142F" w14:textId="6C138489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Maastrup et al., 2017</w:t>
            </w:r>
          </w:p>
          <w:p w14:paraId="63FE3B7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843" w:type="dxa"/>
          </w:tcPr>
          <w:p w14:paraId="2B3D4A9C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xperience of parents about SSC</w:t>
            </w:r>
          </w:p>
        </w:tc>
        <w:tc>
          <w:tcPr>
            <w:tcW w:w="1701" w:type="dxa"/>
          </w:tcPr>
          <w:p w14:paraId="6964037C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Qualitative descriptive;</w:t>
            </w:r>
          </w:p>
          <w:p w14:paraId="3CE68A75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nterviews</w:t>
            </w:r>
          </w:p>
          <w:p w14:paraId="735A7F3F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1D07E6F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Mothers (n=9)</w:t>
            </w:r>
          </w:p>
          <w:p w14:paraId="668F4D8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Fathers (n=2)</w:t>
            </w:r>
          </w:p>
          <w:p w14:paraId="229F0359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</w:tcPr>
          <w:p w14:paraId="4950411A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Thematic analysis</w:t>
            </w:r>
          </w:p>
        </w:tc>
        <w:tc>
          <w:tcPr>
            <w:tcW w:w="5687" w:type="dxa"/>
          </w:tcPr>
          <w:p w14:paraId="26DE5F2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Overcoming ambivalence through professional support; Proximity and parental feeling; Feeling useful and realising the important of skin-to-skin contact; Bonding is beneficial regardless of survival.</w:t>
            </w:r>
          </w:p>
        </w:tc>
      </w:tr>
      <w:tr w:rsidR="00B46A13" w:rsidRPr="00E87D33" w14:paraId="42589708" w14:textId="77777777" w:rsidTr="00B46A13">
        <w:trPr>
          <w:trHeight w:val="567"/>
        </w:trPr>
        <w:tc>
          <w:tcPr>
            <w:tcW w:w="1418" w:type="dxa"/>
          </w:tcPr>
          <w:p w14:paraId="2A779F09" w14:textId="2C739C59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Serlachius et al., 2018</w:t>
            </w:r>
          </w:p>
          <w:p w14:paraId="4A1CF8B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843" w:type="dxa"/>
          </w:tcPr>
          <w:p w14:paraId="547EFD51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xperiences of parents about FCC</w:t>
            </w:r>
          </w:p>
        </w:tc>
        <w:tc>
          <w:tcPr>
            <w:tcW w:w="1701" w:type="dxa"/>
          </w:tcPr>
          <w:p w14:paraId="26C8EF09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Qualitative deductive;</w:t>
            </w:r>
          </w:p>
          <w:p w14:paraId="0586E13F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nterviews</w:t>
            </w:r>
          </w:p>
        </w:tc>
        <w:tc>
          <w:tcPr>
            <w:tcW w:w="1559" w:type="dxa"/>
          </w:tcPr>
          <w:p w14:paraId="227BF179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Mothers (n=63)</w:t>
            </w:r>
          </w:p>
          <w:p w14:paraId="07EB82A8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Fathers (n=20)</w:t>
            </w:r>
          </w:p>
        </w:tc>
        <w:tc>
          <w:tcPr>
            <w:tcW w:w="1826" w:type="dxa"/>
          </w:tcPr>
          <w:p w14:paraId="7100166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Thematic analysis</w:t>
            </w:r>
          </w:p>
        </w:tc>
        <w:tc>
          <w:tcPr>
            <w:tcW w:w="5687" w:type="dxa"/>
          </w:tcPr>
          <w:p w14:paraId="2B67A603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Disempowerment; Hierarchy between parents and staff; Father’s peripheral role</w:t>
            </w:r>
          </w:p>
        </w:tc>
      </w:tr>
      <w:tr w:rsidR="00B46A13" w:rsidRPr="00E87D33" w14:paraId="56EF8C01" w14:textId="77777777" w:rsidTr="00B46A13">
        <w:trPr>
          <w:trHeight w:val="567"/>
        </w:trPr>
        <w:tc>
          <w:tcPr>
            <w:tcW w:w="1418" w:type="dxa"/>
          </w:tcPr>
          <w:p w14:paraId="5BA6F4DB" w14:textId="769DAFB8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Broom et al., 2017</w:t>
            </w:r>
          </w:p>
          <w:p w14:paraId="2F0C656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Australian*</w:t>
            </w:r>
          </w:p>
        </w:tc>
        <w:tc>
          <w:tcPr>
            <w:tcW w:w="1843" w:type="dxa"/>
          </w:tcPr>
          <w:p w14:paraId="099BE7B5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xperiences of parents about FICare</w:t>
            </w:r>
          </w:p>
        </w:tc>
        <w:tc>
          <w:tcPr>
            <w:tcW w:w="1701" w:type="dxa"/>
          </w:tcPr>
          <w:p w14:paraId="3D14CDD1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Qualitative descriptive; </w:t>
            </w:r>
          </w:p>
          <w:p w14:paraId="62289434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Focus group</w:t>
            </w:r>
          </w:p>
        </w:tc>
        <w:tc>
          <w:tcPr>
            <w:tcW w:w="1559" w:type="dxa"/>
          </w:tcPr>
          <w:p w14:paraId="49CA8175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Mothers (n=4)</w:t>
            </w:r>
          </w:p>
          <w:p w14:paraId="78D534E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Grandmother (n=1)</w:t>
            </w:r>
          </w:p>
        </w:tc>
        <w:tc>
          <w:tcPr>
            <w:tcW w:w="1826" w:type="dxa"/>
          </w:tcPr>
          <w:p w14:paraId="265C569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ontent analysis</w:t>
            </w:r>
          </w:p>
        </w:tc>
        <w:tc>
          <w:tcPr>
            <w:tcW w:w="5687" w:type="dxa"/>
          </w:tcPr>
          <w:p w14:paraId="3F73C23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Benefits of FICare components; Enhancement of parent confidence and parental role attainment; Improved parent-parent communication</w:t>
            </w:r>
          </w:p>
        </w:tc>
      </w:tr>
      <w:tr w:rsidR="00B46A13" w:rsidRPr="00E87D33" w14:paraId="6FBA2823" w14:textId="77777777" w:rsidTr="00B46A13">
        <w:trPr>
          <w:trHeight w:val="567"/>
        </w:trPr>
        <w:tc>
          <w:tcPr>
            <w:tcW w:w="1418" w:type="dxa"/>
          </w:tcPr>
          <w:p w14:paraId="3EDAE724" w14:textId="1CE43D6B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Treherne et al., 2017</w:t>
            </w:r>
          </w:p>
          <w:p w14:paraId="6EE235A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843" w:type="dxa"/>
          </w:tcPr>
          <w:p w14:paraId="773239BC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xperiences of parents about closeness and separation</w:t>
            </w:r>
          </w:p>
        </w:tc>
        <w:tc>
          <w:tcPr>
            <w:tcW w:w="1701" w:type="dxa"/>
          </w:tcPr>
          <w:p w14:paraId="5CDDE64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Qualitative descriptive;</w:t>
            </w:r>
          </w:p>
          <w:p w14:paraId="47D8B4F8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Smartphone App</w:t>
            </w:r>
          </w:p>
          <w:p w14:paraId="5FA3733F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C8919F8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Mothers (n=13)</w:t>
            </w:r>
          </w:p>
          <w:p w14:paraId="52B61004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Fathers (n=7)</w:t>
            </w:r>
          </w:p>
        </w:tc>
        <w:tc>
          <w:tcPr>
            <w:tcW w:w="1826" w:type="dxa"/>
          </w:tcPr>
          <w:p w14:paraId="2D9149E3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ontent analysis</w:t>
            </w:r>
          </w:p>
        </w:tc>
        <w:tc>
          <w:tcPr>
            <w:tcW w:w="5687" w:type="dxa"/>
          </w:tcPr>
          <w:p w14:paraId="39CC5A8A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Having a role as a parent; Providing for and getting to know the infant; Support from staff; Reluctantly leaving the infant’s bedside; NICU environment</w:t>
            </w:r>
          </w:p>
        </w:tc>
      </w:tr>
      <w:tr w:rsidR="00B46A13" w:rsidRPr="00E87D33" w14:paraId="6FE0E9B0" w14:textId="77777777" w:rsidTr="00B46A13">
        <w:trPr>
          <w:trHeight w:val="567"/>
        </w:trPr>
        <w:tc>
          <w:tcPr>
            <w:tcW w:w="1418" w:type="dxa"/>
          </w:tcPr>
          <w:p w14:paraId="53A2B5E8" w14:textId="7091C0BF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Brødsgaard et al., 2015</w:t>
            </w:r>
          </w:p>
          <w:p w14:paraId="24297467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843" w:type="dxa"/>
          </w:tcPr>
          <w:p w14:paraId="65635534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xperiences of parents of an early discharge programme</w:t>
            </w:r>
          </w:p>
        </w:tc>
        <w:tc>
          <w:tcPr>
            <w:tcW w:w="1701" w:type="dxa"/>
          </w:tcPr>
          <w:p w14:paraId="2EC8982A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Qualitative design;</w:t>
            </w:r>
          </w:p>
          <w:p w14:paraId="608248CA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Focus groups</w:t>
            </w:r>
          </w:p>
          <w:p w14:paraId="012F5CC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1080223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Parents (n=9)</w:t>
            </w:r>
          </w:p>
        </w:tc>
        <w:tc>
          <w:tcPr>
            <w:tcW w:w="1826" w:type="dxa"/>
          </w:tcPr>
          <w:p w14:paraId="7B46AE23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ontent analysis</w:t>
            </w:r>
          </w:p>
        </w:tc>
        <w:tc>
          <w:tcPr>
            <w:tcW w:w="5687" w:type="dxa"/>
          </w:tcPr>
          <w:p w14:paraId="61936D9C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Respect and understanding of the family’s overall situation; A natural progression; Level of information before and during EDP; Participation and dialogue before and during EDP; Recommendation of EDP to others</w:t>
            </w:r>
          </w:p>
        </w:tc>
      </w:tr>
      <w:tr w:rsidR="00B46A13" w:rsidRPr="00E87D33" w14:paraId="468D51DB" w14:textId="77777777" w:rsidTr="00B46A13">
        <w:trPr>
          <w:trHeight w:val="567"/>
        </w:trPr>
        <w:tc>
          <w:tcPr>
            <w:tcW w:w="1418" w:type="dxa"/>
          </w:tcPr>
          <w:p w14:paraId="2271F3FC" w14:textId="5FCD667C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lastRenderedPageBreak/>
              <w:t>Weis et al., 2013</w:t>
            </w:r>
          </w:p>
          <w:p w14:paraId="08A9C585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843" w:type="dxa"/>
          </w:tcPr>
          <w:p w14:paraId="740B30E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xperiences of parents about GFCC and SC</w:t>
            </w:r>
          </w:p>
        </w:tc>
        <w:tc>
          <w:tcPr>
            <w:tcW w:w="1701" w:type="dxa"/>
          </w:tcPr>
          <w:p w14:paraId="6C608AA6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Descriptive comparative design; Interviews</w:t>
            </w:r>
          </w:p>
        </w:tc>
        <w:tc>
          <w:tcPr>
            <w:tcW w:w="1559" w:type="dxa"/>
          </w:tcPr>
          <w:p w14:paraId="4EB3F611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Parents GFCC (n=13)</w:t>
            </w:r>
          </w:p>
          <w:p w14:paraId="68F3DC70" w14:textId="77777777" w:rsidR="00B46A13" w:rsidRPr="00E87D33" w:rsidRDefault="00B46A13" w:rsidP="00D257C9">
            <w:pPr>
              <w:rPr>
                <w:rFonts w:ascii="Times New Roman" w:hAnsi="Times New Roman" w:cs="Times New Roman"/>
                <w:highlight w:val="yellow"/>
              </w:rPr>
            </w:pPr>
            <w:r w:rsidRPr="00E87D33">
              <w:rPr>
                <w:rFonts w:ascii="Times New Roman" w:hAnsi="Times New Roman" w:cs="Times New Roman"/>
              </w:rPr>
              <w:t>Parents SC (n=9)</w:t>
            </w:r>
          </w:p>
        </w:tc>
        <w:tc>
          <w:tcPr>
            <w:tcW w:w="1826" w:type="dxa"/>
          </w:tcPr>
          <w:p w14:paraId="6E5CB4F6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Thematic analysis</w:t>
            </w:r>
          </w:p>
        </w:tc>
        <w:tc>
          <w:tcPr>
            <w:tcW w:w="5687" w:type="dxa"/>
          </w:tcPr>
          <w:p w14:paraId="7597405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Discovering and expressing emotions; Reaching a deeper level of communication; Obtain mutual understanding</w:t>
            </w:r>
          </w:p>
        </w:tc>
      </w:tr>
      <w:tr w:rsidR="00B46A13" w:rsidRPr="00E87D33" w14:paraId="239480E0" w14:textId="77777777" w:rsidTr="00B46A13">
        <w:trPr>
          <w:trHeight w:val="567"/>
        </w:trPr>
        <w:tc>
          <w:tcPr>
            <w:tcW w:w="1418" w:type="dxa"/>
          </w:tcPr>
          <w:p w14:paraId="368A1434" w14:textId="1AF60ECC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Russel et al., 2014</w:t>
            </w:r>
          </w:p>
          <w:p w14:paraId="6A35D9F7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UK</w:t>
            </w:r>
          </w:p>
          <w:p w14:paraId="2EF7D916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54FDA3C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xperiences of parents about FCC</w:t>
            </w:r>
          </w:p>
        </w:tc>
        <w:tc>
          <w:tcPr>
            <w:tcW w:w="1701" w:type="dxa"/>
          </w:tcPr>
          <w:p w14:paraId="13742750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Qualitative design;</w:t>
            </w:r>
          </w:p>
          <w:p w14:paraId="6A14D0BF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nterviews</w:t>
            </w:r>
          </w:p>
          <w:p w14:paraId="3B99216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CA43DF7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Mothers (n=32)</w:t>
            </w:r>
          </w:p>
          <w:p w14:paraId="43EA3819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Fathers (n=7)</w:t>
            </w:r>
          </w:p>
        </w:tc>
        <w:tc>
          <w:tcPr>
            <w:tcW w:w="1826" w:type="dxa"/>
          </w:tcPr>
          <w:p w14:paraId="0B76EB3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Thematic analysis</w:t>
            </w:r>
          </w:p>
        </w:tc>
        <w:tc>
          <w:tcPr>
            <w:tcW w:w="5687" w:type="dxa"/>
          </w:tcPr>
          <w:p w14:paraId="6C2AE93C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Parental involvement; Staff competence and efficiency; Interpersonal relationship with staff</w:t>
            </w:r>
          </w:p>
          <w:p w14:paraId="4542827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</w:p>
        </w:tc>
      </w:tr>
      <w:tr w:rsidR="00B46A13" w:rsidRPr="00E87D33" w14:paraId="13E533DE" w14:textId="77777777" w:rsidTr="00B46A13">
        <w:trPr>
          <w:trHeight w:val="567"/>
        </w:trPr>
        <w:tc>
          <w:tcPr>
            <w:tcW w:w="1418" w:type="dxa"/>
          </w:tcPr>
          <w:p w14:paraId="1320E333" w14:textId="2D976489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Finlayson et al., 2014</w:t>
            </w:r>
          </w:p>
          <w:p w14:paraId="6FB8DC7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843" w:type="dxa"/>
          </w:tcPr>
          <w:p w14:paraId="21EF93C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xperiences of  mothers about FCC</w:t>
            </w:r>
          </w:p>
        </w:tc>
        <w:tc>
          <w:tcPr>
            <w:tcW w:w="1701" w:type="dxa"/>
          </w:tcPr>
          <w:p w14:paraId="7F044620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Qualitative design;</w:t>
            </w:r>
          </w:p>
          <w:p w14:paraId="620332D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nterviews</w:t>
            </w:r>
          </w:p>
        </w:tc>
        <w:tc>
          <w:tcPr>
            <w:tcW w:w="1559" w:type="dxa"/>
          </w:tcPr>
          <w:p w14:paraId="2FC2F7D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Mothers (n=12)</w:t>
            </w:r>
          </w:p>
        </w:tc>
        <w:tc>
          <w:tcPr>
            <w:tcW w:w="1826" w:type="dxa"/>
          </w:tcPr>
          <w:p w14:paraId="65ABC03C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Thematic analysis</w:t>
            </w:r>
          </w:p>
        </w:tc>
        <w:tc>
          <w:tcPr>
            <w:tcW w:w="5687" w:type="dxa"/>
          </w:tcPr>
          <w:p w14:paraId="08FAADA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Mothering in limbo; Deference to the experts; Anxious surveillance; Muted relations; Power struggles; Consistently inconsistent </w:t>
            </w:r>
          </w:p>
        </w:tc>
      </w:tr>
      <w:tr w:rsidR="00B46A13" w:rsidRPr="00E87D33" w14:paraId="43448A30" w14:textId="77777777" w:rsidTr="00B46A13">
        <w:trPr>
          <w:trHeight w:val="567"/>
        </w:trPr>
        <w:tc>
          <w:tcPr>
            <w:tcW w:w="1418" w:type="dxa"/>
          </w:tcPr>
          <w:p w14:paraId="5B038EB5" w14:textId="12B5E8E3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Shirazi et al., 2016 </w:t>
            </w:r>
          </w:p>
          <w:p w14:paraId="3286A566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ran *</w:t>
            </w:r>
          </w:p>
        </w:tc>
        <w:tc>
          <w:tcPr>
            <w:tcW w:w="1843" w:type="dxa"/>
          </w:tcPr>
          <w:p w14:paraId="72840641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Experiences of caregivers about FCC </w:t>
            </w:r>
          </w:p>
        </w:tc>
        <w:tc>
          <w:tcPr>
            <w:tcW w:w="1701" w:type="dxa"/>
          </w:tcPr>
          <w:p w14:paraId="4DF0E166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Hermeneutic phenomenology;</w:t>
            </w:r>
          </w:p>
          <w:p w14:paraId="2D03F493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nterviews</w:t>
            </w:r>
          </w:p>
        </w:tc>
        <w:tc>
          <w:tcPr>
            <w:tcW w:w="1559" w:type="dxa"/>
          </w:tcPr>
          <w:p w14:paraId="0BCA822C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Mothers (n=6)</w:t>
            </w:r>
          </w:p>
          <w:p w14:paraId="72F0927F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Grandmother (n=1)</w:t>
            </w:r>
          </w:p>
        </w:tc>
        <w:tc>
          <w:tcPr>
            <w:tcW w:w="1826" w:type="dxa"/>
          </w:tcPr>
          <w:p w14:paraId="1230FB0A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Van Manen’s analysis</w:t>
            </w:r>
          </w:p>
        </w:tc>
        <w:tc>
          <w:tcPr>
            <w:tcW w:w="5687" w:type="dxa"/>
          </w:tcPr>
          <w:p w14:paraId="7C1B6D7F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Meta-family interaction; Comprehensive support; Reconstruction of a normal family</w:t>
            </w:r>
          </w:p>
        </w:tc>
      </w:tr>
      <w:tr w:rsidR="00B46A13" w:rsidRPr="00E87D33" w14:paraId="12ECEDFC" w14:textId="77777777" w:rsidTr="00B46A13">
        <w:trPr>
          <w:trHeight w:val="567"/>
        </w:trPr>
        <w:tc>
          <w:tcPr>
            <w:tcW w:w="1418" w:type="dxa"/>
          </w:tcPr>
          <w:p w14:paraId="37762064" w14:textId="0214F3B5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Lundqvist et al., 2007</w:t>
            </w:r>
          </w:p>
          <w:p w14:paraId="49C564B5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843" w:type="dxa"/>
          </w:tcPr>
          <w:p w14:paraId="34B55F6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xperiences of fathers caring for infant</w:t>
            </w:r>
          </w:p>
        </w:tc>
        <w:tc>
          <w:tcPr>
            <w:tcW w:w="1701" w:type="dxa"/>
          </w:tcPr>
          <w:p w14:paraId="2D1AB31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Hermeneutic phenomenology; </w:t>
            </w:r>
          </w:p>
          <w:p w14:paraId="74562331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nterviews</w:t>
            </w:r>
          </w:p>
        </w:tc>
        <w:tc>
          <w:tcPr>
            <w:tcW w:w="1559" w:type="dxa"/>
          </w:tcPr>
          <w:p w14:paraId="27910FD4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Fathers (n=13)</w:t>
            </w:r>
          </w:p>
        </w:tc>
        <w:tc>
          <w:tcPr>
            <w:tcW w:w="1826" w:type="dxa"/>
          </w:tcPr>
          <w:p w14:paraId="031909C4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Van Manen’s analysis</w:t>
            </w:r>
          </w:p>
        </w:tc>
        <w:tc>
          <w:tcPr>
            <w:tcW w:w="5687" w:type="dxa"/>
          </w:tcPr>
          <w:p w14:paraId="72985E3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Feeling of distance; Feelings of proximity</w:t>
            </w:r>
          </w:p>
          <w:p w14:paraId="5A6294A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</w:p>
        </w:tc>
      </w:tr>
      <w:tr w:rsidR="00B46A13" w:rsidRPr="00E87D33" w14:paraId="06D01705" w14:textId="77777777" w:rsidTr="00B46A13">
        <w:trPr>
          <w:trHeight w:val="567"/>
        </w:trPr>
        <w:tc>
          <w:tcPr>
            <w:tcW w:w="1418" w:type="dxa"/>
          </w:tcPr>
          <w:p w14:paraId="26729BF0" w14:textId="46A2732A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Sarapat et al., 2017</w:t>
            </w:r>
          </w:p>
          <w:p w14:paraId="15D5134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1843" w:type="dxa"/>
          </w:tcPr>
          <w:p w14:paraId="2A51D434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xperiences of parents about care involvement</w:t>
            </w:r>
          </w:p>
        </w:tc>
        <w:tc>
          <w:tcPr>
            <w:tcW w:w="1701" w:type="dxa"/>
          </w:tcPr>
          <w:p w14:paraId="20468BF6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Descriptive qualitative;</w:t>
            </w:r>
          </w:p>
          <w:p w14:paraId="4D741144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nterviews</w:t>
            </w:r>
          </w:p>
        </w:tc>
        <w:tc>
          <w:tcPr>
            <w:tcW w:w="1559" w:type="dxa"/>
          </w:tcPr>
          <w:p w14:paraId="78C740A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Mothers (n=19)</w:t>
            </w:r>
          </w:p>
          <w:p w14:paraId="0F095165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Fathers (n=3)</w:t>
            </w:r>
          </w:p>
          <w:p w14:paraId="73843EA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Grandmothers (n=2)</w:t>
            </w:r>
          </w:p>
        </w:tc>
        <w:tc>
          <w:tcPr>
            <w:tcW w:w="1826" w:type="dxa"/>
          </w:tcPr>
          <w:p w14:paraId="3365220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Thematic analysis</w:t>
            </w:r>
          </w:p>
        </w:tc>
        <w:tc>
          <w:tcPr>
            <w:tcW w:w="5687" w:type="dxa"/>
          </w:tcPr>
          <w:p w14:paraId="49D83758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Uncertainty about their child’s condition; Desire to be close their preterm babies; Lack of confidence in providing care; Overcoming difficulties in breastfeeding; Socio-cultural factors influencing parental involvement</w:t>
            </w:r>
          </w:p>
        </w:tc>
      </w:tr>
      <w:tr w:rsidR="00B46A13" w:rsidRPr="00E87D33" w14:paraId="7553AD46" w14:textId="77777777" w:rsidTr="00B46A13">
        <w:trPr>
          <w:trHeight w:val="567"/>
        </w:trPr>
        <w:tc>
          <w:tcPr>
            <w:tcW w:w="1418" w:type="dxa"/>
          </w:tcPr>
          <w:p w14:paraId="780FCB71" w14:textId="777DE934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ngram et al., 2017</w:t>
            </w:r>
          </w:p>
          <w:p w14:paraId="10FCA9D6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843" w:type="dxa"/>
          </w:tcPr>
          <w:p w14:paraId="480C2CEA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xperiences of parents about FCC discharge program</w:t>
            </w:r>
          </w:p>
        </w:tc>
        <w:tc>
          <w:tcPr>
            <w:tcW w:w="1701" w:type="dxa"/>
          </w:tcPr>
          <w:p w14:paraId="1623F35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Qualitative design;</w:t>
            </w:r>
          </w:p>
          <w:p w14:paraId="7C3BEEE7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nterviews</w:t>
            </w:r>
          </w:p>
        </w:tc>
        <w:tc>
          <w:tcPr>
            <w:tcW w:w="1559" w:type="dxa"/>
          </w:tcPr>
          <w:p w14:paraId="224915FF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Parents (n=37)</w:t>
            </w:r>
          </w:p>
        </w:tc>
        <w:tc>
          <w:tcPr>
            <w:tcW w:w="1826" w:type="dxa"/>
          </w:tcPr>
          <w:p w14:paraId="68DD97B3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Thematic analysis</w:t>
            </w:r>
          </w:p>
        </w:tc>
        <w:tc>
          <w:tcPr>
            <w:tcW w:w="5687" w:type="dxa"/>
          </w:tcPr>
          <w:p w14:paraId="1811937C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Practical preparation: knowledge and skills transfer; Emotional preparation: uncertainty, feeling rushed, motivation to get home; Role of feeding: breastfeeding is the harder way to do it</w:t>
            </w:r>
          </w:p>
        </w:tc>
      </w:tr>
      <w:tr w:rsidR="00B46A13" w:rsidRPr="00E87D33" w14:paraId="1C312A19" w14:textId="77777777" w:rsidTr="00B46A13">
        <w:trPr>
          <w:trHeight w:val="567"/>
        </w:trPr>
        <w:tc>
          <w:tcPr>
            <w:tcW w:w="1418" w:type="dxa"/>
          </w:tcPr>
          <w:p w14:paraId="262B3D3C" w14:textId="2373738F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Shirazi et al., 2018</w:t>
            </w:r>
          </w:p>
          <w:p w14:paraId="63D8E25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1843" w:type="dxa"/>
          </w:tcPr>
          <w:p w14:paraId="1270F323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xperiences of familial caregivers about FCC</w:t>
            </w:r>
          </w:p>
        </w:tc>
        <w:tc>
          <w:tcPr>
            <w:tcW w:w="1701" w:type="dxa"/>
          </w:tcPr>
          <w:p w14:paraId="122C4808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Phenomenology;</w:t>
            </w:r>
          </w:p>
          <w:p w14:paraId="47D404D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nterviews</w:t>
            </w:r>
          </w:p>
          <w:p w14:paraId="2BCB87B3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A21A9B5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6M</w:t>
            </w:r>
          </w:p>
          <w:p w14:paraId="387849C3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1F </w:t>
            </w:r>
          </w:p>
          <w:p w14:paraId="79B2A2D7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1GM</w:t>
            </w:r>
          </w:p>
        </w:tc>
        <w:tc>
          <w:tcPr>
            <w:tcW w:w="1826" w:type="dxa"/>
          </w:tcPr>
          <w:p w14:paraId="551E0C9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Van Manen’s thematic analysis</w:t>
            </w:r>
          </w:p>
        </w:tc>
        <w:tc>
          <w:tcPr>
            <w:tcW w:w="5687" w:type="dxa"/>
          </w:tcPr>
          <w:p w14:paraId="7CD6BC45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Restoring stability; Oriented coalition; Dynamics of care;</w:t>
            </w:r>
          </w:p>
          <w:p w14:paraId="5501B015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mpowering the family</w:t>
            </w:r>
          </w:p>
          <w:p w14:paraId="3CCCE9C6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</w:p>
        </w:tc>
      </w:tr>
      <w:tr w:rsidR="00B46A13" w:rsidRPr="00E87D33" w14:paraId="2801FE97" w14:textId="77777777" w:rsidTr="00B46A13">
        <w:trPr>
          <w:trHeight w:val="567"/>
        </w:trPr>
        <w:tc>
          <w:tcPr>
            <w:tcW w:w="1418" w:type="dxa"/>
          </w:tcPr>
          <w:p w14:paraId="2528BA67" w14:textId="6603CE9F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Mӧrelius et al.,2021</w:t>
            </w:r>
          </w:p>
          <w:p w14:paraId="2683D989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843" w:type="dxa"/>
          </w:tcPr>
          <w:p w14:paraId="2B3D27A0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xperiences of fathers about feeding</w:t>
            </w:r>
          </w:p>
        </w:tc>
        <w:tc>
          <w:tcPr>
            <w:tcW w:w="1701" w:type="dxa"/>
          </w:tcPr>
          <w:p w14:paraId="6425EA35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Qualitative inductive</w:t>
            </w:r>
          </w:p>
          <w:p w14:paraId="1D96DF3A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Telephone interviews</w:t>
            </w:r>
          </w:p>
        </w:tc>
        <w:tc>
          <w:tcPr>
            <w:tcW w:w="1559" w:type="dxa"/>
          </w:tcPr>
          <w:p w14:paraId="3FFE8418" w14:textId="77777777" w:rsidR="00B46A13" w:rsidRPr="00E87D33" w:rsidRDefault="00B46A13" w:rsidP="00D257C9">
            <w:pPr>
              <w:rPr>
                <w:rFonts w:ascii="Times New Roman" w:hAnsi="Times New Roman" w:cs="Times New Roman"/>
                <w:highlight w:val="yellow"/>
              </w:rPr>
            </w:pPr>
            <w:r w:rsidRPr="00E87D33">
              <w:rPr>
                <w:rFonts w:ascii="Times New Roman" w:hAnsi="Times New Roman" w:cs="Times New Roman"/>
              </w:rPr>
              <w:t>7 F</w:t>
            </w:r>
          </w:p>
        </w:tc>
        <w:tc>
          <w:tcPr>
            <w:tcW w:w="1826" w:type="dxa"/>
          </w:tcPr>
          <w:p w14:paraId="221E6643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ontent analysis</w:t>
            </w:r>
          </w:p>
        </w:tc>
        <w:tc>
          <w:tcPr>
            <w:tcW w:w="5687" w:type="dxa"/>
          </w:tcPr>
          <w:p w14:paraId="0345CE24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Shared responsibility for feeding process; A long and demanding process</w:t>
            </w:r>
          </w:p>
        </w:tc>
      </w:tr>
      <w:tr w:rsidR="00B46A13" w:rsidRPr="00E87D33" w14:paraId="1900ED74" w14:textId="77777777" w:rsidTr="00B46A13">
        <w:trPr>
          <w:trHeight w:val="567"/>
        </w:trPr>
        <w:tc>
          <w:tcPr>
            <w:tcW w:w="1418" w:type="dxa"/>
          </w:tcPr>
          <w:p w14:paraId="6F90B395" w14:textId="05CF7EBF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lastRenderedPageBreak/>
              <w:t>Mohammadi et al.,2020</w:t>
            </w:r>
          </w:p>
          <w:p w14:paraId="1D464BF9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1843" w:type="dxa"/>
          </w:tcPr>
          <w:p w14:paraId="2CDD5837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xperiences of mothers within context of dignity</w:t>
            </w:r>
          </w:p>
        </w:tc>
        <w:tc>
          <w:tcPr>
            <w:tcW w:w="1701" w:type="dxa"/>
          </w:tcPr>
          <w:p w14:paraId="428DF7C5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Phenomenological;</w:t>
            </w:r>
          </w:p>
          <w:p w14:paraId="5B670679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 Qualitative study</w:t>
            </w:r>
          </w:p>
        </w:tc>
        <w:tc>
          <w:tcPr>
            <w:tcW w:w="1559" w:type="dxa"/>
          </w:tcPr>
          <w:p w14:paraId="1A703BD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20M</w:t>
            </w:r>
          </w:p>
        </w:tc>
        <w:tc>
          <w:tcPr>
            <w:tcW w:w="1826" w:type="dxa"/>
          </w:tcPr>
          <w:p w14:paraId="5EB5099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olaizzi method</w:t>
            </w:r>
          </w:p>
        </w:tc>
        <w:tc>
          <w:tcPr>
            <w:tcW w:w="5687" w:type="dxa"/>
          </w:tcPr>
          <w:p w14:paraId="623EA9B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Privacy; Respecting individual identity; Authority</w:t>
            </w:r>
          </w:p>
        </w:tc>
      </w:tr>
      <w:tr w:rsidR="00B46A13" w:rsidRPr="00E87D33" w14:paraId="0C03C608" w14:textId="77777777" w:rsidTr="00B46A13">
        <w:trPr>
          <w:trHeight w:val="567"/>
        </w:trPr>
        <w:tc>
          <w:tcPr>
            <w:tcW w:w="1418" w:type="dxa"/>
          </w:tcPr>
          <w:p w14:paraId="53A2422C" w14:textId="5E4C7C72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Patrikson et al., 2019</w:t>
            </w:r>
          </w:p>
          <w:p w14:paraId="12D1735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Sweden*</w:t>
            </w:r>
          </w:p>
        </w:tc>
        <w:tc>
          <w:tcPr>
            <w:tcW w:w="1843" w:type="dxa"/>
          </w:tcPr>
          <w:p w14:paraId="0841C265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Describe communication between HCPs and parents in the presence of language barriers</w:t>
            </w:r>
          </w:p>
        </w:tc>
        <w:tc>
          <w:tcPr>
            <w:tcW w:w="1701" w:type="dxa"/>
          </w:tcPr>
          <w:p w14:paraId="5DCB599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Hermeneutic lifeworld;</w:t>
            </w:r>
          </w:p>
          <w:p w14:paraId="5D3982FF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Observation and interviews</w:t>
            </w:r>
          </w:p>
        </w:tc>
        <w:tc>
          <w:tcPr>
            <w:tcW w:w="1559" w:type="dxa"/>
          </w:tcPr>
          <w:p w14:paraId="02635BD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10 P</w:t>
            </w:r>
          </w:p>
        </w:tc>
        <w:tc>
          <w:tcPr>
            <w:tcW w:w="1826" w:type="dxa"/>
          </w:tcPr>
          <w:p w14:paraId="38C7DDF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Phenomenological hermeneutic analysis following reflective lifeworld research</w:t>
            </w:r>
          </w:p>
        </w:tc>
        <w:tc>
          <w:tcPr>
            <w:tcW w:w="5687" w:type="dxa"/>
          </w:tcPr>
          <w:p w14:paraId="669C0F4C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Wanting to speak for oneself; Being aware of cultural keys; Understanding one another in the employees ’arena</w:t>
            </w:r>
          </w:p>
        </w:tc>
      </w:tr>
      <w:tr w:rsidR="00B46A13" w:rsidRPr="00E87D33" w14:paraId="740F954B" w14:textId="77777777" w:rsidTr="00B46A13">
        <w:trPr>
          <w:trHeight w:val="567"/>
        </w:trPr>
        <w:tc>
          <w:tcPr>
            <w:tcW w:w="1418" w:type="dxa"/>
          </w:tcPr>
          <w:p w14:paraId="07D0D835" w14:textId="6E7F41F6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Axelin et al., 2018</w:t>
            </w:r>
          </w:p>
          <w:p w14:paraId="72031EA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1843" w:type="dxa"/>
          </w:tcPr>
          <w:p w14:paraId="7CBCC03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Dynamics of neonatologist-parent communication and decision-making during medical rounds</w:t>
            </w:r>
          </w:p>
        </w:tc>
        <w:tc>
          <w:tcPr>
            <w:tcW w:w="1701" w:type="dxa"/>
          </w:tcPr>
          <w:p w14:paraId="7027EBDA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thnographic approach;</w:t>
            </w:r>
          </w:p>
          <w:p w14:paraId="46900899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Video recording and interview</w:t>
            </w:r>
          </w:p>
        </w:tc>
        <w:tc>
          <w:tcPr>
            <w:tcW w:w="1559" w:type="dxa"/>
          </w:tcPr>
          <w:p w14:paraId="1EA6BFE8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22 P</w:t>
            </w:r>
          </w:p>
          <w:p w14:paraId="7E1CF773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8M</w:t>
            </w:r>
          </w:p>
          <w:p w14:paraId="384E049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7 Couple</w:t>
            </w:r>
          </w:p>
        </w:tc>
        <w:tc>
          <w:tcPr>
            <w:tcW w:w="1826" w:type="dxa"/>
          </w:tcPr>
          <w:p w14:paraId="2413F565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Thematic analysis</w:t>
            </w:r>
          </w:p>
        </w:tc>
        <w:tc>
          <w:tcPr>
            <w:tcW w:w="5687" w:type="dxa"/>
          </w:tcPr>
          <w:p w14:paraId="2CB9EEEC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ollaborative communication and decision-making; Neonatologist-led communication and decision-making; Emergency communication and decision-making; Disconnected communication and decision-making</w:t>
            </w:r>
          </w:p>
        </w:tc>
      </w:tr>
      <w:tr w:rsidR="00B46A13" w:rsidRPr="00E87D33" w14:paraId="3B56ED44" w14:textId="77777777" w:rsidTr="00B46A13">
        <w:trPr>
          <w:trHeight w:val="567"/>
        </w:trPr>
        <w:tc>
          <w:tcPr>
            <w:tcW w:w="1418" w:type="dxa"/>
          </w:tcPr>
          <w:p w14:paraId="14DF5BFB" w14:textId="13DE884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Reid et al., 2010</w:t>
            </w:r>
          </w:p>
          <w:p w14:paraId="57D857D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843" w:type="dxa"/>
          </w:tcPr>
          <w:p w14:paraId="21AFB585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Parents’ experience and satisfaction with care</w:t>
            </w:r>
          </w:p>
        </w:tc>
        <w:tc>
          <w:tcPr>
            <w:tcW w:w="1701" w:type="dxa"/>
          </w:tcPr>
          <w:p w14:paraId="6CD368EF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nterpretive description;</w:t>
            </w:r>
          </w:p>
          <w:p w14:paraId="056D8CD1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n-depth interviews</w:t>
            </w:r>
          </w:p>
        </w:tc>
        <w:tc>
          <w:tcPr>
            <w:tcW w:w="1559" w:type="dxa"/>
          </w:tcPr>
          <w:p w14:paraId="56BFE84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10 P</w:t>
            </w:r>
          </w:p>
        </w:tc>
        <w:tc>
          <w:tcPr>
            <w:tcW w:w="1826" w:type="dxa"/>
          </w:tcPr>
          <w:p w14:paraId="1B3F723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Thematic analysis</w:t>
            </w:r>
          </w:p>
        </w:tc>
        <w:tc>
          <w:tcPr>
            <w:tcW w:w="5687" w:type="dxa"/>
          </w:tcPr>
          <w:p w14:paraId="6C0C9FAF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Perceptive engagement; Cautious guidance; Subtle presence</w:t>
            </w:r>
          </w:p>
        </w:tc>
      </w:tr>
      <w:tr w:rsidR="00B46A13" w:rsidRPr="00E87D33" w14:paraId="5ECA8D94" w14:textId="77777777" w:rsidTr="00B46A13">
        <w:trPr>
          <w:trHeight w:val="567"/>
        </w:trPr>
        <w:tc>
          <w:tcPr>
            <w:tcW w:w="1418" w:type="dxa"/>
          </w:tcPr>
          <w:p w14:paraId="10D92ABD" w14:textId="48A788B1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Heermann et al.,2005</w:t>
            </w:r>
          </w:p>
          <w:p w14:paraId="764950C0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843" w:type="dxa"/>
          </w:tcPr>
          <w:p w14:paraId="75ABC983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Experience of mothers </w:t>
            </w:r>
          </w:p>
        </w:tc>
        <w:tc>
          <w:tcPr>
            <w:tcW w:w="1701" w:type="dxa"/>
          </w:tcPr>
          <w:p w14:paraId="5A5E98D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Qualitative design;</w:t>
            </w:r>
          </w:p>
          <w:p w14:paraId="7A1AE38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nterview</w:t>
            </w:r>
          </w:p>
        </w:tc>
        <w:tc>
          <w:tcPr>
            <w:tcW w:w="1559" w:type="dxa"/>
          </w:tcPr>
          <w:p w14:paraId="74985177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15 M</w:t>
            </w:r>
          </w:p>
        </w:tc>
        <w:tc>
          <w:tcPr>
            <w:tcW w:w="1826" w:type="dxa"/>
          </w:tcPr>
          <w:p w14:paraId="127A39BF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Spradley’s domain analysis</w:t>
            </w:r>
          </w:p>
        </w:tc>
        <w:tc>
          <w:tcPr>
            <w:tcW w:w="5687" w:type="dxa"/>
          </w:tcPr>
          <w:p w14:paraId="7605FD1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Focus: from NICU to baby; ownership: from their baby to mu baby; caregiving: passive to active; voice: from silence to advocacy</w:t>
            </w:r>
          </w:p>
        </w:tc>
      </w:tr>
      <w:tr w:rsidR="00B46A13" w:rsidRPr="00E87D33" w14:paraId="4F84F8DC" w14:textId="77777777" w:rsidTr="00B46A13">
        <w:trPr>
          <w:trHeight w:val="567"/>
        </w:trPr>
        <w:tc>
          <w:tcPr>
            <w:tcW w:w="1418" w:type="dxa"/>
          </w:tcPr>
          <w:p w14:paraId="1BA6524A" w14:textId="02DCC6E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Wigert et al., 2014</w:t>
            </w:r>
          </w:p>
          <w:p w14:paraId="56AFAD75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Sweden</w:t>
            </w:r>
          </w:p>
          <w:p w14:paraId="2C9E53C5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100867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Experiences of communication </w:t>
            </w:r>
          </w:p>
        </w:tc>
        <w:tc>
          <w:tcPr>
            <w:tcW w:w="1701" w:type="dxa"/>
          </w:tcPr>
          <w:p w14:paraId="1C33F554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Hermeneutic lifeworld;</w:t>
            </w:r>
          </w:p>
        </w:tc>
        <w:tc>
          <w:tcPr>
            <w:tcW w:w="1559" w:type="dxa"/>
          </w:tcPr>
          <w:p w14:paraId="1057466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27 P</w:t>
            </w:r>
          </w:p>
          <w:p w14:paraId="7F356BD5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(16 M</w:t>
            </w:r>
          </w:p>
          <w:p w14:paraId="3F76B8F9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11F)</w:t>
            </w:r>
          </w:p>
        </w:tc>
        <w:tc>
          <w:tcPr>
            <w:tcW w:w="1826" w:type="dxa"/>
          </w:tcPr>
          <w:p w14:paraId="48A30631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7" w:type="dxa"/>
          </w:tcPr>
          <w:p w14:paraId="3131688F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Meeting a fellow human being; being included or excluded as a parent; bearing unwanted responsibility</w:t>
            </w:r>
          </w:p>
        </w:tc>
      </w:tr>
      <w:tr w:rsidR="00B46A13" w:rsidRPr="00E87D33" w14:paraId="1E4F904A" w14:textId="77777777" w:rsidTr="00B46A13">
        <w:trPr>
          <w:trHeight w:val="567"/>
        </w:trPr>
        <w:tc>
          <w:tcPr>
            <w:tcW w:w="1418" w:type="dxa"/>
          </w:tcPr>
          <w:p w14:paraId="3B4BF1A1" w14:textId="7770878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Gotting et al., 2022</w:t>
            </w:r>
          </w:p>
          <w:p w14:paraId="6B8181E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843" w:type="dxa"/>
          </w:tcPr>
          <w:p w14:paraId="62627C7F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xperiences of communication with hcps when language barrier</w:t>
            </w:r>
          </w:p>
        </w:tc>
        <w:tc>
          <w:tcPr>
            <w:tcW w:w="1701" w:type="dxa"/>
          </w:tcPr>
          <w:p w14:paraId="774F09D9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Qualitative study;</w:t>
            </w:r>
          </w:p>
          <w:p w14:paraId="2E39B16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nterview</w:t>
            </w:r>
          </w:p>
        </w:tc>
        <w:tc>
          <w:tcPr>
            <w:tcW w:w="1559" w:type="dxa"/>
          </w:tcPr>
          <w:p w14:paraId="7656D7A3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17M</w:t>
            </w:r>
          </w:p>
          <w:p w14:paraId="7C9B7CA6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12 F</w:t>
            </w:r>
          </w:p>
          <w:p w14:paraId="7409F6F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2 Family members</w:t>
            </w:r>
          </w:p>
        </w:tc>
        <w:tc>
          <w:tcPr>
            <w:tcW w:w="1826" w:type="dxa"/>
          </w:tcPr>
          <w:p w14:paraId="3D5576D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ontent analysis</w:t>
            </w:r>
          </w:p>
        </w:tc>
        <w:tc>
          <w:tcPr>
            <w:tcW w:w="5687" w:type="dxa"/>
          </w:tcPr>
          <w:p w14:paraId="12BE0196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ommunicating through pictorial support; Facing barriers in communication; Facing external influences; The need for a good healthcare relationship</w:t>
            </w:r>
          </w:p>
        </w:tc>
      </w:tr>
      <w:tr w:rsidR="00B46A13" w:rsidRPr="00E87D33" w14:paraId="5A7C6881" w14:textId="77777777" w:rsidTr="00B46A13">
        <w:trPr>
          <w:trHeight w:val="567"/>
        </w:trPr>
        <w:tc>
          <w:tcPr>
            <w:tcW w:w="1418" w:type="dxa"/>
          </w:tcPr>
          <w:p w14:paraId="6D5F3495" w14:textId="7906AF99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Jafari et al.,2023</w:t>
            </w:r>
          </w:p>
          <w:p w14:paraId="78711FD4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ran*</w:t>
            </w:r>
          </w:p>
        </w:tc>
        <w:tc>
          <w:tcPr>
            <w:tcW w:w="1843" w:type="dxa"/>
          </w:tcPr>
          <w:p w14:paraId="26DEF0D8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Communication barriers related to parents for </w:t>
            </w:r>
            <w:r w:rsidRPr="00E87D33">
              <w:rPr>
                <w:rFonts w:ascii="Times New Roman" w:hAnsi="Times New Roman" w:cs="Times New Roman"/>
              </w:rPr>
              <w:lastRenderedPageBreak/>
              <w:t>implementing FCC from parents’ perspective</w:t>
            </w:r>
          </w:p>
        </w:tc>
        <w:tc>
          <w:tcPr>
            <w:tcW w:w="1701" w:type="dxa"/>
          </w:tcPr>
          <w:p w14:paraId="51CA4670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lastRenderedPageBreak/>
              <w:t>Qualitative study;</w:t>
            </w:r>
          </w:p>
          <w:p w14:paraId="57FD2AD3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lastRenderedPageBreak/>
              <w:t>Semi-structured interviews-field notes</w:t>
            </w:r>
          </w:p>
        </w:tc>
        <w:tc>
          <w:tcPr>
            <w:tcW w:w="1559" w:type="dxa"/>
          </w:tcPr>
          <w:p w14:paraId="2660CF53" w14:textId="77777777" w:rsidR="00B46A13" w:rsidRPr="00E87D33" w:rsidRDefault="00B46A13" w:rsidP="00D257C9">
            <w:pPr>
              <w:rPr>
                <w:rFonts w:ascii="Times New Roman" w:hAnsi="Times New Roman" w:cs="Times New Roman"/>
                <w:highlight w:val="yellow"/>
              </w:rPr>
            </w:pPr>
            <w:r w:rsidRPr="00E87D33">
              <w:rPr>
                <w:rFonts w:ascii="Times New Roman" w:hAnsi="Times New Roman" w:cs="Times New Roman"/>
              </w:rPr>
              <w:lastRenderedPageBreak/>
              <w:t>5M</w:t>
            </w:r>
          </w:p>
        </w:tc>
        <w:tc>
          <w:tcPr>
            <w:tcW w:w="1826" w:type="dxa"/>
          </w:tcPr>
          <w:p w14:paraId="6AFE617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onventional content analysis</w:t>
            </w:r>
          </w:p>
        </w:tc>
        <w:tc>
          <w:tcPr>
            <w:tcW w:w="5687" w:type="dxa"/>
          </w:tcPr>
          <w:p w14:paraId="3BEEFD69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Mutually ineffective relationship between personnel and parents</w:t>
            </w:r>
          </w:p>
        </w:tc>
      </w:tr>
      <w:tr w:rsidR="00B46A13" w:rsidRPr="00E87D33" w14:paraId="682FEB08" w14:textId="77777777" w:rsidTr="00B46A13">
        <w:trPr>
          <w:trHeight w:val="567"/>
        </w:trPr>
        <w:tc>
          <w:tcPr>
            <w:tcW w:w="1418" w:type="dxa"/>
          </w:tcPr>
          <w:p w14:paraId="71C20204" w14:textId="4EE1BE7E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Afeadie et al., 2023</w:t>
            </w:r>
          </w:p>
          <w:p w14:paraId="3AD43589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1843" w:type="dxa"/>
          </w:tcPr>
          <w:p w14:paraId="7A1699C4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Experiences of mothers information and interaction with HCPs </w:t>
            </w:r>
          </w:p>
        </w:tc>
        <w:tc>
          <w:tcPr>
            <w:tcW w:w="1701" w:type="dxa"/>
          </w:tcPr>
          <w:p w14:paraId="5015DB9A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n-depth interviews</w:t>
            </w:r>
          </w:p>
          <w:p w14:paraId="7196964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Focus group discussions</w:t>
            </w:r>
          </w:p>
        </w:tc>
        <w:tc>
          <w:tcPr>
            <w:tcW w:w="1559" w:type="dxa"/>
          </w:tcPr>
          <w:p w14:paraId="390F50B9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15 M</w:t>
            </w:r>
          </w:p>
        </w:tc>
        <w:tc>
          <w:tcPr>
            <w:tcW w:w="1826" w:type="dxa"/>
          </w:tcPr>
          <w:p w14:paraId="1B988EA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Thematic analysis</w:t>
            </w:r>
          </w:p>
        </w:tc>
        <w:tc>
          <w:tcPr>
            <w:tcW w:w="5687" w:type="dxa"/>
          </w:tcPr>
          <w:p w14:paraId="46A5F835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Socioeconomic status of participants; A healthcare workers’ mood at specific time; Physicians in possession of detailed information</w:t>
            </w:r>
          </w:p>
        </w:tc>
      </w:tr>
      <w:tr w:rsidR="00B46A13" w:rsidRPr="00E87D33" w14:paraId="0EC0553E" w14:textId="77777777" w:rsidTr="00B46A13">
        <w:trPr>
          <w:trHeight w:val="567"/>
        </w:trPr>
        <w:tc>
          <w:tcPr>
            <w:tcW w:w="1418" w:type="dxa"/>
          </w:tcPr>
          <w:p w14:paraId="115893AF" w14:textId="078103BC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Hajiaraghi et al.,2021</w:t>
            </w:r>
          </w:p>
          <w:p w14:paraId="0E266B2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ran*</w:t>
            </w:r>
          </w:p>
        </w:tc>
        <w:tc>
          <w:tcPr>
            <w:tcW w:w="1843" w:type="dxa"/>
          </w:tcPr>
          <w:p w14:paraId="72E8A08F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xamine the strategic elements of FCC</w:t>
            </w:r>
          </w:p>
        </w:tc>
        <w:tc>
          <w:tcPr>
            <w:tcW w:w="1701" w:type="dxa"/>
          </w:tcPr>
          <w:p w14:paraId="61648A67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Qualitative study;</w:t>
            </w:r>
          </w:p>
          <w:p w14:paraId="691E8661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nterview</w:t>
            </w:r>
          </w:p>
        </w:tc>
        <w:tc>
          <w:tcPr>
            <w:tcW w:w="1559" w:type="dxa"/>
          </w:tcPr>
          <w:p w14:paraId="531625D5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2F</w:t>
            </w:r>
          </w:p>
          <w:p w14:paraId="13B63A1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3M</w:t>
            </w:r>
          </w:p>
        </w:tc>
        <w:tc>
          <w:tcPr>
            <w:tcW w:w="1826" w:type="dxa"/>
          </w:tcPr>
          <w:p w14:paraId="50E04D4A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onventional qualitative content</w:t>
            </w:r>
          </w:p>
        </w:tc>
        <w:tc>
          <w:tcPr>
            <w:tcW w:w="5687" w:type="dxa"/>
          </w:tcPr>
          <w:p w14:paraId="4801F928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Family and care; Parental characteristics in care; Family needs</w:t>
            </w:r>
          </w:p>
        </w:tc>
      </w:tr>
      <w:tr w:rsidR="00B46A13" w:rsidRPr="00E87D33" w14:paraId="606BB572" w14:textId="77777777" w:rsidTr="00B46A13">
        <w:trPr>
          <w:trHeight w:val="567"/>
        </w:trPr>
        <w:tc>
          <w:tcPr>
            <w:tcW w:w="1418" w:type="dxa"/>
          </w:tcPr>
          <w:p w14:paraId="0392D99C" w14:textId="6AF337D9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Dahan et al., 2023*</w:t>
            </w:r>
          </w:p>
          <w:p w14:paraId="33B2DDFC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anada</w:t>
            </w:r>
          </w:p>
          <w:p w14:paraId="6FFADBB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5CD0801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Experiences of families with information sharing </w:t>
            </w:r>
          </w:p>
        </w:tc>
        <w:tc>
          <w:tcPr>
            <w:tcW w:w="1701" w:type="dxa"/>
          </w:tcPr>
          <w:p w14:paraId="25B8CB2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Qualitative study;</w:t>
            </w:r>
          </w:p>
          <w:p w14:paraId="3D5596B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nterview</w:t>
            </w:r>
          </w:p>
        </w:tc>
        <w:tc>
          <w:tcPr>
            <w:tcW w:w="1559" w:type="dxa"/>
          </w:tcPr>
          <w:p w14:paraId="1784C421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10 P</w:t>
            </w:r>
          </w:p>
        </w:tc>
        <w:tc>
          <w:tcPr>
            <w:tcW w:w="1826" w:type="dxa"/>
          </w:tcPr>
          <w:p w14:paraId="5B64D5F1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Thematic analysis</w:t>
            </w:r>
          </w:p>
        </w:tc>
        <w:tc>
          <w:tcPr>
            <w:tcW w:w="5687" w:type="dxa"/>
          </w:tcPr>
          <w:p w14:paraId="467061F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Revolving Clinicians; Controlling the narrative; Impact on relationships; Impact on personhood</w:t>
            </w:r>
          </w:p>
        </w:tc>
      </w:tr>
      <w:tr w:rsidR="00B46A13" w:rsidRPr="00E87D33" w14:paraId="26C5B33F" w14:textId="77777777" w:rsidTr="00B46A13">
        <w:trPr>
          <w:trHeight w:val="567"/>
        </w:trPr>
        <w:tc>
          <w:tcPr>
            <w:tcW w:w="1418" w:type="dxa"/>
          </w:tcPr>
          <w:p w14:paraId="1F1CB966" w14:textId="4D2EB34B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Sigurdson et al.,2020</w:t>
            </w:r>
          </w:p>
          <w:p w14:paraId="2C012F8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USA</w:t>
            </w:r>
          </w:p>
          <w:p w14:paraId="4488639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F60AD9C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xperiences of families of FCC</w:t>
            </w:r>
          </w:p>
        </w:tc>
        <w:tc>
          <w:tcPr>
            <w:tcW w:w="1701" w:type="dxa"/>
          </w:tcPr>
          <w:p w14:paraId="7AF0FDC7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Grounded theory;</w:t>
            </w:r>
          </w:p>
          <w:p w14:paraId="0A44BFC5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n-depth interviews</w:t>
            </w:r>
          </w:p>
          <w:p w14:paraId="0A7DA171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Focus group</w:t>
            </w:r>
          </w:p>
        </w:tc>
        <w:tc>
          <w:tcPr>
            <w:tcW w:w="1559" w:type="dxa"/>
          </w:tcPr>
          <w:p w14:paraId="10A71A5C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18 Family members</w:t>
            </w:r>
          </w:p>
        </w:tc>
        <w:tc>
          <w:tcPr>
            <w:tcW w:w="1826" w:type="dxa"/>
          </w:tcPr>
          <w:p w14:paraId="75AAF8A3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87" w:type="dxa"/>
          </w:tcPr>
          <w:p w14:paraId="3B116E6A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onflict with or lack of knowledge about social work; staff judgement of, or unwillingness to address barriers to family presence at bedside; need for nurse continuity and meaningful relationship with nurses and inconsistent access to translation services</w:t>
            </w:r>
          </w:p>
        </w:tc>
      </w:tr>
      <w:tr w:rsidR="00B46A13" w:rsidRPr="00E87D33" w14:paraId="710A380F" w14:textId="77777777" w:rsidTr="00B46A13">
        <w:trPr>
          <w:trHeight w:val="567"/>
        </w:trPr>
        <w:tc>
          <w:tcPr>
            <w:tcW w:w="1418" w:type="dxa"/>
          </w:tcPr>
          <w:p w14:paraId="097A5075" w14:textId="274E20B1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Petersson et al., 2020</w:t>
            </w:r>
          </w:p>
          <w:p w14:paraId="346D4071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Sweden</w:t>
            </w:r>
          </w:p>
          <w:p w14:paraId="5E4E01C5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1A6D0C9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xperiences of parents Family Health conversations</w:t>
            </w:r>
          </w:p>
        </w:tc>
        <w:tc>
          <w:tcPr>
            <w:tcW w:w="1701" w:type="dxa"/>
          </w:tcPr>
          <w:p w14:paraId="27A49047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nterview</w:t>
            </w:r>
          </w:p>
        </w:tc>
        <w:tc>
          <w:tcPr>
            <w:tcW w:w="1559" w:type="dxa"/>
          </w:tcPr>
          <w:p w14:paraId="6F3FC4F0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12 family members</w:t>
            </w:r>
          </w:p>
        </w:tc>
        <w:tc>
          <w:tcPr>
            <w:tcW w:w="1826" w:type="dxa"/>
          </w:tcPr>
          <w:p w14:paraId="7C732086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ontent analysis</w:t>
            </w:r>
          </w:p>
        </w:tc>
        <w:tc>
          <w:tcPr>
            <w:tcW w:w="5687" w:type="dxa"/>
          </w:tcPr>
          <w:p w14:paraId="67B39FE6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o-creating a comprehensive picture; feeling validated; feeling equipped for the future</w:t>
            </w:r>
          </w:p>
        </w:tc>
      </w:tr>
      <w:tr w:rsidR="00B46A13" w:rsidRPr="00E87D33" w14:paraId="5418C0EB" w14:textId="77777777" w:rsidTr="00B46A13">
        <w:trPr>
          <w:trHeight w:val="1001"/>
        </w:trPr>
        <w:tc>
          <w:tcPr>
            <w:tcW w:w="1418" w:type="dxa"/>
          </w:tcPr>
          <w:p w14:paraId="30157ACE" w14:textId="37D136B2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Park et al., 2024</w:t>
            </w:r>
          </w:p>
          <w:p w14:paraId="43150548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South Korea*</w:t>
            </w:r>
          </w:p>
          <w:p w14:paraId="187869D5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</w:p>
          <w:p w14:paraId="5E80DF94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10E0A6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xperiences of FCC among parents</w:t>
            </w:r>
          </w:p>
        </w:tc>
        <w:tc>
          <w:tcPr>
            <w:tcW w:w="1701" w:type="dxa"/>
          </w:tcPr>
          <w:p w14:paraId="62B10E5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Grounded theory;</w:t>
            </w:r>
          </w:p>
          <w:p w14:paraId="3D8111E7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nterview</w:t>
            </w:r>
          </w:p>
        </w:tc>
        <w:tc>
          <w:tcPr>
            <w:tcW w:w="1559" w:type="dxa"/>
          </w:tcPr>
          <w:p w14:paraId="1B989806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3P</w:t>
            </w:r>
          </w:p>
        </w:tc>
        <w:tc>
          <w:tcPr>
            <w:tcW w:w="1826" w:type="dxa"/>
          </w:tcPr>
          <w:p w14:paraId="480CCE2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Grounded theory</w:t>
            </w:r>
          </w:p>
        </w:tc>
        <w:tc>
          <w:tcPr>
            <w:tcW w:w="5687" w:type="dxa"/>
          </w:tcPr>
          <w:p w14:paraId="2E4CD1C8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Wandering; Becoming a harmonious team</w:t>
            </w:r>
          </w:p>
        </w:tc>
      </w:tr>
      <w:tr w:rsidR="00B46A13" w:rsidRPr="00E87D33" w14:paraId="3DC6FE1E" w14:textId="77777777" w:rsidTr="00B46A13">
        <w:trPr>
          <w:trHeight w:val="567"/>
        </w:trPr>
        <w:tc>
          <w:tcPr>
            <w:tcW w:w="1418" w:type="dxa"/>
          </w:tcPr>
          <w:p w14:paraId="54ADDA5A" w14:textId="65C3DA1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Shrestha et al.,</w:t>
            </w:r>
          </w:p>
          <w:p w14:paraId="2C9E8683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1843" w:type="dxa"/>
          </w:tcPr>
          <w:p w14:paraId="589B24EF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xperiences of support and care</w:t>
            </w:r>
          </w:p>
        </w:tc>
        <w:tc>
          <w:tcPr>
            <w:tcW w:w="1701" w:type="dxa"/>
          </w:tcPr>
          <w:p w14:paraId="52E4BA64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Descriptive phenomenological study</w:t>
            </w:r>
          </w:p>
        </w:tc>
        <w:tc>
          <w:tcPr>
            <w:tcW w:w="1559" w:type="dxa"/>
          </w:tcPr>
          <w:p w14:paraId="2BCF78C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25 P</w:t>
            </w:r>
          </w:p>
          <w:p w14:paraId="515A2E95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(20M</w:t>
            </w:r>
          </w:p>
          <w:p w14:paraId="0BB9E95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5F)</w:t>
            </w:r>
          </w:p>
        </w:tc>
        <w:tc>
          <w:tcPr>
            <w:tcW w:w="1826" w:type="dxa"/>
          </w:tcPr>
          <w:p w14:paraId="763A6973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olazzi</w:t>
            </w:r>
          </w:p>
        </w:tc>
        <w:tc>
          <w:tcPr>
            <w:tcW w:w="5687" w:type="dxa"/>
          </w:tcPr>
          <w:p w14:paraId="39EC6AB9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are and support; Initial involvement preterm infants’ care; Outcome of care involvement</w:t>
            </w:r>
          </w:p>
        </w:tc>
      </w:tr>
      <w:tr w:rsidR="00B46A13" w:rsidRPr="00E87D33" w14:paraId="5A2E6D56" w14:textId="77777777" w:rsidTr="00B46A13">
        <w:trPr>
          <w:trHeight w:val="567"/>
        </w:trPr>
        <w:tc>
          <w:tcPr>
            <w:tcW w:w="1418" w:type="dxa"/>
          </w:tcPr>
          <w:p w14:paraId="160FA69C" w14:textId="012B0864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lastRenderedPageBreak/>
              <w:t>Nukpezah et al.,2025</w:t>
            </w:r>
          </w:p>
          <w:p w14:paraId="71775CC0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Ghana</w:t>
            </w:r>
          </w:p>
          <w:p w14:paraId="0B2E26C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492E2BC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xperiences of mothers following preterm birth delivery and hospitalization</w:t>
            </w:r>
          </w:p>
        </w:tc>
        <w:tc>
          <w:tcPr>
            <w:tcW w:w="1701" w:type="dxa"/>
          </w:tcPr>
          <w:p w14:paraId="1211077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Descriptive phenomenological study</w:t>
            </w:r>
          </w:p>
          <w:p w14:paraId="3258FAF0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Semi-structured interviews</w:t>
            </w:r>
          </w:p>
        </w:tc>
        <w:tc>
          <w:tcPr>
            <w:tcW w:w="1559" w:type="dxa"/>
          </w:tcPr>
          <w:p w14:paraId="1A9F8954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13M</w:t>
            </w:r>
          </w:p>
        </w:tc>
        <w:tc>
          <w:tcPr>
            <w:tcW w:w="1826" w:type="dxa"/>
          </w:tcPr>
          <w:p w14:paraId="7564219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olazzi</w:t>
            </w:r>
          </w:p>
        </w:tc>
        <w:tc>
          <w:tcPr>
            <w:tcW w:w="5687" w:type="dxa"/>
          </w:tcPr>
          <w:p w14:paraId="1D68D7E0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Maternal anxiety about the unknown outcomes of the newborn condition; The positive impact of family-centred care; Maternal roles in preterm care; Poor support for maternal involvement in care</w:t>
            </w:r>
          </w:p>
        </w:tc>
      </w:tr>
      <w:tr w:rsidR="00B46A13" w:rsidRPr="00E87D33" w14:paraId="60AC68F8" w14:textId="77777777" w:rsidTr="00B46A13">
        <w:trPr>
          <w:trHeight w:val="567"/>
        </w:trPr>
        <w:tc>
          <w:tcPr>
            <w:tcW w:w="1418" w:type="dxa"/>
          </w:tcPr>
          <w:p w14:paraId="42256897" w14:textId="36D757AB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Guttman et al.,2024</w:t>
            </w:r>
          </w:p>
          <w:p w14:paraId="302A355C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USA</w:t>
            </w:r>
          </w:p>
          <w:p w14:paraId="5E4DCF5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A18B417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Parents perceptions of communication and understand parents communication needs and preferences</w:t>
            </w:r>
          </w:p>
        </w:tc>
        <w:tc>
          <w:tcPr>
            <w:tcW w:w="1701" w:type="dxa"/>
          </w:tcPr>
          <w:p w14:paraId="50C1D4FC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Semi structured interviews</w:t>
            </w:r>
          </w:p>
        </w:tc>
        <w:tc>
          <w:tcPr>
            <w:tcW w:w="1559" w:type="dxa"/>
          </w:tcPr>
          <w:p w14:paraId="3714A056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14</w:t>
            </w:r>
          </w:p>
          <w:p w14:paraId="2D57E673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8M</w:t>
            </w:r>
          </w:p>
          <w:p w14:paraId="20309023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6F</w:t>
            </w:r>
          </w:p>
        </w:tc>
        <w:tc>
          <w:tcPr>
            <w:tcW w:w="1826" w:type="dxa"/>
          </w:tcPr>
          <w:p w14:paraId="021657B3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Thematic analysis</w:t>
            </w:r>
          </w:p>
        </w:tc>
        <w:tc>
          <w:tcPr>
            <w:tcW w:w="5687" w:type="dxa"/>
          </w:tcPr>
          <w:p w14:paraId="2E2F1E5C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Strengths; Challenges; People; Coping Strategies</w:t>
            </w:r>
          </w:p>
        </w:tc>
      </w:tr>
      <w:tr w:rsidR="00B46A13" w:rsidRPr="00E87D33" w14:paraId="26602C09" w14:textId="77777777" w:rsidTr="00B46A13">
        <w:trPr>
          <w:trHeight w:val="567"/>
        </w:trPr>
        <w:tc>
          <w:tcPr>
            <w:tcW w:w="1418" w:type="dxa"/>
          </w:tcPr>
          <w:p w14:paraId="5143CFC1" w14:textId="1DE95BA6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riksson et al.,2024</w:t>
            </w:r>
          </w:p>
          <w:p w14:paraId="3185FAE7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843" w:type="dxa"/>
          </w:tcPr>
          <w:p w14:paraId="7BF736F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xperiences of fathers about hospital based home neonatal care after discharge</w:t>
            </w:r>
          </w:p>
        </w:tc>
        <w:tc>
          <w:tcPr>
            <w:tcW w:w="1701" w:type="dxa"/>
          </w:tcPr>
          <w:p w14:paraId="5603E99C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nterview</w:t>
            </w:r>
          </w:p>
        </w:tc>
        <w:tc>
          <w:tcPr>
            <w:tcW w:w="1559" w:type="dxa"/>
          </w:tcPr>
          <w:p w14:paraId="6F25DDB6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12F</w:t>
            </w:r>
          </w:p>
        </w:tc>
        <w:tc>
          <w:tcPr>
            <w:tcW w:w="1826" w:type="dxa"/>
          </w:tcPr>
          <w:p w14:paraId="1AB7795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Content analysis </w:t>
            </w:r>
          </w:p>
        </w:tc>
        <w:tc>
          <w:tcPr>
            <w:tcW w:w="5687" w:type="dxa"/>
          </w:tcPr>
          <w:p w14:paraId="0BB7D48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Vivid memories from the NICU; Struggling with new challenges in life; Transition to home still in their thoughts</w:t>
            </w:r>
          </w:p>
        </w:tc>
      </w:tr>
      <w:tr w:rsidR="00B46A13" w:rsidRPr="00E87D33" w14:paraId="2988834F" w14:textId="77777777" w:rsidTr="00B46A13">
        <w:trPr>
          <w:trHeight w:val="567"/>
        </w:trPr>
        <w:tc>
          <w:tcPr>
            <w:tcW w:w="1418" w:type="dxa"/>
          </w:tcPr>
          <w:p w14:paraId="52862092" w14:textId="392C74BD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Stefana et al.,2024</w:t>
            </w:r>
          </w:p>
          <w:p w14:paraId="7E9C6FE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843" w:type="dxa"/>
          </w:tcPr>
          <w:p w14:paraId="527EF71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Fathers perceptions and interactions with nurses</w:t>
            </w:r>
          </w:p>
        </w:tc>
        <w:tc>
          <w:tcPr>
            <w:tcW w:w="1701" w:type="dxa"/>
          </w:tcPr>
          <w:p w14:paraId="6BD93FE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thnographic observation</w:t>
            </w:r>
          </w:p>
          <w:p w14:paraId="0874B2D9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Semi-structured interview</w:t>
            </w:r>
          </w:p>
        </w:tc>
        <w:tc>
          <w:tcPr>
            <w:tcW w:w="1559" w:type="dxa"/>
          </w:tcPr>
          <w:p w14:paraId="7FFDD81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20 F</w:t>
            </w:r>
          </w:p>
        </w:tc>
        <w:tc>
          <w:tcPr>
            <w:tcW w:w="1826" w:type="dxa"/>
          </w:tcPr>
          <w:p w14:paraId="4858D3F6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Thematic analysis</w:t>
            </w:r>
          </w:p>
        </w:tc>
        <w:tc>
          <w:tcPr>
            <w:tcW w:w="5687" w:type="dxa"/>
          </w:tcPr>
          <w:p w14:paraId="12C84EE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Communication and clarity about infant’s health condition and progress; Inclusiveness and guidance from nurses; fathers’ satisfaction with nurses’ support for mother; nurses’ personal attention to the babies; nurse’s varied personalities </w:t>
            </w:r>
          </w:p>
        </w:tc>
      </w:tr>
      <w:tr w:rsidR="00B46A13" w:rsidRPr="00E87D33" w14:paraId="57CB5BD3" w14:textId="77777777" w:rsidTr="00B46A13">
        <w:trPr>
          <w:trHeight w:val="567"/>
        </w:trPr>
        <w:tc>
          <w:tcPr>
            <w:tcW w:w="1418" w:type="dxa"/>
          </w:tcPr>
          <w:p w14:paraId="752243CA" w14:textId="5408F420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ai et al.,2024</w:t>
            </w:r>
          </w:p>
          <w:p w14:paraId="3E8F9145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843" w:type="dxa"/>
          </w:tcPr>
          <w:p w14:paraId="24C4EBB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xperiences of parents of KC</w:t>
            </w:r>
          </w:p>
        </w:tc>
        <w:tc>
          <w:tcPr>
            <w:tcW w:w="1701" w:type="dxa"/>
          </w:tcPr>
          <w:p w14:paraId="3192C729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Descriptive qualitative design</w:t>
            </w:r>
          </w:p>
          <w:p w14:paraId="66EF2BE9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nterviews</w:t>
            </w:r>
          </w:p>
        </w:tc>
        <w:tc>
          <w:tcPr>
            <w:tcW w:w="1559" w:type="dxa"/>
          </w:tcPr>
          <w:p w14:paraId="0074767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15 P</w:t>
            </w:r>
          </w:p>
        </w:tc>
        <w:tc>
          <w:tcPr>
            <w:tcW w:w="1826" w:type="dxa"/>
          </w:tcPr>
          <w:p w14:paraId="0EF09D01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Thematic analysis</w:t>
            </w:r>
          </w:p>
        </w:tc>
        <w:tc>
          <w:tcPr>
            <w:tcW w:w="5687" w:type="dxa"/>
          </w:tcPr>
          <w:p w14:paraId="3FC3DB93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Low motivation upon initial engagement with KC; Dynamic fluctuations of emotional states during KC; Unexpected gains; Barriers to participation</w:t>
            </w:r>
          </w:p>
        </w:tc>
      </w:tr>
      <w:tr w:rsidR="00B46A13" w:rsidRPr="00E87D33" w14:paraId="46FA3E60" w14:textId="77777777" w:rsidTr="00B46A13">
        <w:trPr>
          <w:trHeight w:val="567"/>
        </w:trPr>
        <w:tc>
          <w:tcPr>
            <w:tcW w:w="1418" w:type="dxa"/>
          </w:tcPr>
          <w:p w14:paraId="2F8E7F7A" w14:textId="3156B5BB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Jafari et al., 2024</w:t>
            </w:r>
          </w:p>
          <w:p w14:paraId="08BD2C49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ran*</w:t>
            </w:r>
          </w:p>
        </w:tc>
        <w:tc>
          <w:tcPr>
            <w:tcW w:w="1843" w:type="dxa"/>
          </w:tcPr>
          <w:p w14:paraId="5C58B280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Investigate parental barriers to implementing FCC  </w:t>
            </w:r>
          </w:p>
        </w:tc>
        <w:tc>
          <w:tcPr>
            <w:tcW w:w="1701" w:type="dxa"/>
          </w:tcPr>
          <w:p w14:paraId="51C4CB5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Semi-structured interviews </w:t>
            </w:r>
          </w:p>
          <w:p w14:paraId="05BA9A16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Field notes</w:t>
            </w:r>
          </w:p>
        </w:tc>
        <w:tc>
          <w:tcPr>
            <w:tcW w:w="1559" w:type="dxa"/>
          </w:tcPr>
          <w:p w14:paraId="62B5F5AA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5 M</w:t>
            </w:r>
          </w:p>
        </w:tc>
        <w:tc>
          <w:tcPr>
            <w:tcW w:w="1826" w:type="dxa"/>
          </w:tcPr>
          <w:p w14:paraId="799E5305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onventional content analysis</w:t>
            </w:r>
          </w:p>
        </w:tc>
        <w:tc>
          <w:tcPr>
            <w:tcW w:w="5687" w:type="dxa"/>
          </w:tcPr>
          <w:p w14:paraId="49E3E5F8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onstraints parental role; Limitations parental involvement in care</w:t>
            </w:r>
          </w:p>
        </w:tc>
      </w:tr>
      <w:tr w:rsidR="00B46A13" w:rsidRPr="00E87D33" w14:paraId="3C717905" w14:textId="77777777" w:rsidTr="00B46A13">
        <w:trPr>
          <w:trHeight w:val="567"/>
        </w:trPr>
        <w:tc>
          <w:tcPr>
            <w:tcW w:w="1418" w:type="dxa"/>
          </w:tcPr>
          <w:p w14:paraId="0937B634" w14:textId="56B89341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Brodsgard et al.,2024</w:t>
            </w:r>
          </w:p>
          <w:p w14:paraId="3955ADC0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843" w:type="dxa"/>
          </w:tcPr>
          <w:p w14:paraId="26F775D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Parents shared experiences of separation </w:t>
            </w:r>
          </w:p>
        </w:tc>
        <w:tc>
          <w:tcPr>
            <w:tcW w:w="1701" w:type="dxa"/>
          </w:tcPr>
          <w:p w14:paraId="7E6FAF4F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Phenomenological hermeneutic design</w:t>
            </w:r>
          </w:p>
          <w:p w14:paraId="1DA5687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lastRenderedPageBreak/>
              <w:t>Semi-structured interview</w:t>
            </w:r>
          </w:p>
        </w:tc>
        <w:tc>
          <w:tcPr>
            <w:tcW w:w="1559" w:type="dxa"/>
          </w:tcPr>
          <w:p w14:paraId="6DA5F70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lastRenderedPageBreak/>
              <w:t>8 P</w:t>
            </w:r>
          </w:p>
        </w:tc>
        <w:tc>
          <w:tcPr>
            <w:tcW w:w="1826" w:type="dxa"/>
          </w:tcPr>
          <w:p w14:paraId="13036253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Phenomenological hermeneutic approach</w:t>
            </w:r>
          </w:p>
        </w:tc>
        <w:tc>
          <w:tcPr>
            <w:tcW w:w="5687" w:type="dxa"/>
          </w:tcPr>
          <w:p w14:paraId="03DFD16A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Becoming parents at different paces; Being at the Juncture between separation and Closeness</w:t>
            </w:r>
          </w:p>
        </w:tc>
      </w:tr>
      <w:tr w:rsidR="00B46A13" w:rsidRPr="00E87D33" w14:paraId="3859F166" w14:textId="77777777" w:rsidTr="00B46A13">
        <w:trPr>
          <w:trHeight w:val="567"/>
        </w:trPr>
        <w:tc>
          <w:tcPr>
            <w:tcW w:w="1418" w:type="dxa"/>
          </w:tcPr>
          <w:p w14:paraId="683C806B" w14:textId="57741FB0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Osborne et al.,2024</w:t>
            </w:r>
          </w:p>
          <w:p w14:paraId="74176D46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USA</w:t>
            </w:r>
          </w:p>
          <w:p w14:paraId="41C7FF8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0A3BE6F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Identify opportunities for improvement by describing the experiences of parents </w:t>
            </w:r>
          </w:p>
        </w:tc>
        <w:tc>
          <w:tcPr>
            <w:tcW w:w="1701" w:type="dxa"/>
          </w:tcPr>
          <w:p w14:paraId="14CD659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Semi-structured </w:t>
            </w:r>
          </w:p>
        </w:tc>
        <w:tc>
          <w:tcPr>
            <w:tcW w:w="1559" w:type="dxa"/>
          </w:tcPr>
          <w:p w14:paraId="26C02834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16 P</w:t>
            </w:r>
          </w:p>
        </w:tc>
        <w:tc>
          <w:tcPr>
            <w:tcW w:w="1826" w:type="dxa"/>
          </w:tcPr>
          <w:p w14:paraId="34D3298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ontent analysis</w:t>
            </w:r>
          </w:p>
        </w:tc>
        <w:tc>
          <w:tcPr>
            <w:tcW w:w="5687" w:type="dxa"/>
          </w:tcPr>
          <w:p w14:paraId="23EC392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Medical team inclusion and connection; confusion regarding NICU care; discharge readiness; methods of communication</w:t>
            </w:r>
          </w:p>
        </w:tc>
      </w:tr>
      <w:tr w:rsidR="00B46A13" w:rsidRPr="00E87D33" w14:paraId="553FDA6E" w14:textId="77777777" w:rsidTr="00B46A13">
        <w:trPr>
          <w:trHeight w:val="567"/>
        </w:trPr>
        <w:tc>
          <w:tcPr>
            <w:tcW w:w="1418" w:type="dxa"/>
          </w:tcPr>
          <w:p w14:paraId="6D8EBA88" w14:textId="529933D4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Schmid et al.,2024</w:t>
            </w:r>
          </w:p>
          <w:p w14:paraId="1796E380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Switzerland*</w:t>
            </w:r>
          </w:p>
        </w:tc>
        <w:tc>
          <w:tcPr>
            <w:tcW w:w="1843" w:type="dxa"/>
          </w:tcPr>
          <w:p w14:paraId="12A27527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The views of parents on barriers and facilitators to parental presence</w:t>
            </w:r>
          </w:p>
        </w:tc>
        <w:tc>
          <w:tcPr>
            <w:tcW w:w="1701" w:type="dxa"/>
          </w:tcPr>
          <w:p w14:paraId="7D750FD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Semi-structured interviews</w:t>
            </w:r>
          </w:p>
          <w:p w14:paraId="0EEE820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Focus group discussions</w:t>
            </w:r>
          </w:p>
        </w:tc>
        <w:tc>
          <w:tcPr>
            <w:tcW w:w="1559" w:type="dxa"/>
          </w:tcPr>
          <w:p w14:paraId="6F0014CC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20P</w:t>
            </w:r>
          </w:p>
          <w:p w14:paraId="712ABB69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(10M</w:t>
            </w:r>
          </w:p>
          <w:p w14:paraId="0F649B2A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10F</w:t>
            </w:r>
          </w:p>
        </w:tc>
        <w:tc>
          <w:tcPr>
            <w:tcW w:w="1826" w:type="dxa"/>
          </w:tcPr>
          <w:p w14:paraId="21A16304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ontent analysis</w:t>
            </w:r>
          </w:p>
        </w:tc>
        <w:tc>
          <w:tcPr>
            <w:tcW w:w="5687" w:type="dxa"/>
          </w:tcPr>
          <w:p w14:paraId="4760523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Parent-professional interaction; physical and mental aspect; structural factors; organization and time management; resources; cultural aspect</w:t>
            </w:r>
          </w:p>
        </w:tc>
      </w:tr>
      <w:tr w:rsidR="00B46A13" w:rsidRPr="00E87D33" w14:paraId="3A3F395E" w14:textId="77777777" w:rsidTr="00B46A13">
        <w:trPr>
          <w:trHeight w:val="567"/>
        </w:trPr>
        <w:tc>
          <w:tcPr>
            <w:tcW w:w="1418" w:type="dxa"/>
          </w:tcPr>
          <w:p w14:paraId="0DAB99DC" w14:textId="1AEF7DEF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Kabajassi et al.,2024</w:t>
            </w:r>
          </w:p>
          <w:p w14:paraId="0B3A55F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Uganda*</w:t>
            </w:r>
          </w:p>
        </w:tc>
        <w:tc>
          <w:tcPr>
            <w:tcW w:w="1843" w:type="dxa"/>
          </w:tcPr>
          <w:p w14:paraId="5801357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dentify facilitators and constraints that informed the adaptation of FICare</w:t>
            </w:r>
          </w:p>
        </w:tc>
        <w:tc>
          <w:tcPr>
            <w:tcW w:w="1701" w:type="dxa"/>
          </w:tcPr>
          <w:p w14:paraId="416D8B79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Interviews </w:t>
            </w:r>
          </w:p>
          <w:p w14:paraId="228C67F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Focus group </w:t>
            </w:r>
          </w:p>
        </w:tc>
        <w:tc>
          <w:tcPr>
            <w:tcW w:w="1559" w:type="dxa"/>
          </w:tcPr>
          <w:p w14:paraId="7F7E363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10 M</w:t>
            </w:r>
          </w:p>
        </w:tc>
        <w:tc>
          <w:tcPr>
            <w:tcW w:w="1826" w:type="dxa"/>
          </w:tcPr>
          <w:p w14:paraId="27F3C07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ontent analysis</w:t>
            </w:r>
          </w:p>
        </w:tc>
        <w:tc>
          <w:tcPr>
            <w:tcW w:w="5687" w:type="dxa"/>
          </w:tcPr>
          <w:p w14:paraId="4D2C5ED7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The healthcare provider’s workload would be reduced by offloading tasks to mothers; Neonatal outcomes would be improved by involving mothers in patient care; Mothers would be empowered by assuming more responsibility; Maternal stress would increase with increased responsibility; mothers would not be able to learn new skills; Healthcare providers would not trust maternal assessments</w:t>
            </w:r>
          </w:p>
        </w:tc>
      </w:tr>
      <w:tr w:rsidR="00B46A13" w:rsidRPr="00E87D33" w14:paraId="770831C6" w14:textId="77777777" w:rsidTr="00B46A13">
        <w:trPr>
          <w:trHeight w:val="567"/>
        </w:trPr>
        <w:tc>
          <w:tcPr>
            <w:tcW w:w="1418" w:type="dxa"/>
          </w:tcPr>
          <w:p w14:paraId="2688AE21" w14:textId="67E491AB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Banazadeh et al.,2024 </w:t>
            </w:r>
          </w:p>
          <w:p w14:paraId="648CFFC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ran*</w:t>
            </w:r>
          </w:p>
        </w:tc>
        <w:tc>
          <w:tcPr>
            <w:tcW w:w="1843" w:type="dxa"/>
          </w:tcPr>
          <w:p w14:paraId="103E572F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xplore parental factors affecting parents’ participation in decision-making</w:t>
            </w:r>
          </w:p>
        </w:tc>
        <w:tc>
          <w:tcPr>
            <w:tcW w:w="1701" w:type="dxa"/>
          </w:tcPr>
          <w:p w14:paraId="42A35547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Qualitative study Interviews</w:t>
            </w:r>
          </w:p>
        </w:tc>
        <w:tc>
          <w:tcPr>
            <w:tcW w:w="1559" w:type="dxa"/>
          </w:tcPr>
          <w:p w14:paraId="0F0B6F45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10 P</w:t>
            </w:r>
          </w:p>
        </w:tc>
        <w:tc>
          <w:tcPr>
            <w:tcW w:w="1826" w:type="dxa"/>
          </w:tcPr>
          <w:p w14:paraId="44B861D0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Conventional Content analysis</w:t>
            </w:r>
          </w:p>
        </w:tc>
        <w:tc>
          <w:tcPr>
            <w:tcW w:w="5687" w:type="dxa"/>
          </w:tcPr>
          <w:p w14:paraId="708D47C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Parental capabilities; A sense of parental self-efficacy; Conviction; living conditions</w:t>
            </w:r>
          </w:p>
        </w:tc>
      </w:tr>
      <w:tr w:rsidR="00B46A13" w:rsidRPr="00E87D33" w14:paraId="1FAFFED5" w14:textId="77777777" w:rsidTr="00B46A13">
        <w:trPr>
          <w:trHeight w:val="567"/>
        </w:trPr>
        <w:tc>
          <w:tcPr>
            <w:tcW w:w="1418" w:type="dxa"/>
          </w:tcPr>
          <w:p w14:paraId="106A8307" w14:textId="31A11AA4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Franck et al.,2024</w:t>
            </w:r>
          </w:p>
          <w:p w14:paraId="61314E07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USA</w:t>
            </w:r>
          </w:p>
          <w:p w14:paraId="3B8B3C02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789EDE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Explore how a mobile app designed to support FICare influences parents experience </w:t>
            </w:r>
          </w:p>
        </w:tc>
        <w:tc>
          <w:tcPr>
            <w:tcW w:w="1701" w:type="dxa"/>
          </w:tcPr>
          <w:p w14:paraId="31793E5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Interview</w:t>
            </w:r>
          </w:p>
        </w:tc>
        <w:tc>
          <w:tcPr>
            <w:tcW w:w="1559" w:type="dxa"/>
          </w:tcPr>
          <w:p w14:paraId="135A6881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9 M</w:t>
            </w:r>
          </w:p>
          <w:p w14:paraId="0E67D3D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1F</w:t>
            </w:r>
          </w:p>
        </w:tc>
        <w:tc>
          <w:tcPr>
            <w:tcW w:w="1826" w:type="dxa"/>
          </w:tcPr>
          <w:p w14:paraId="40378533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Thematic analysis</w:t>
            </w:r>
          </w:p>
        </w:tc>
        <w:tc>
          <w:tcPr>
            <w:tcW w:w="5687" w:type="dxa"/>
          </w:tcPr>
          <w:p w14:paraId="2CFDCD0C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Actively caring for the infant; Learning how to care their infant; Learning about the clinical status of their infant</w:t>
            </w:r>
          </w:p>
        </w:tc>
      </w:tr>
      <w:tr w:rsidR="00B46A13" w:rsidRPr="00E87D33" w14:paraId="57B87F2D" w14:textId="77777777" w:rsidTr="00B46A13">
        <w:trPr>
          <w:trHeight w:val="567"/>
        </w:trPr>
        <w:tc>
          <w:tcPr>
            <w:tcW w:w="1418" w:type="dxa"/>
          </w:tcPr>
          <w:p w14:paraId="3DCFF112" w14:textId="5034845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Ondusko et al.,2025</w:t>
            </w:r>
          </w:p>
          <w:p w14:paraId="6D600226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USA</w:t>
            </w:r>
          </w:p>
          <w:p w14:paraId="173F5801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41FDCED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To explore the needs and experiences of Black families </w:t>
            </w:r>
            <w:r w:rsidRPr="00E87D33">
              <w:rPr>
                <w:rFonts w:ascii="Times New Roman" w:hAnsi="Times New Roman" w:cs="Times New Roman"/>
              </w:rPr>
              <w:lastRenderedPageBreak/>
              <w:t>and identify strategies to improve FCC and equity</w:t>
            </w:r>
          </w:p>
        </w:tc>
        <w:tc>
          <w:tcPr>
            <w:tcW w:w="1701" w:type="dxa"/>
          </w:tcPr>
          <w:p w14:paraId="056B63A4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lastRenderedPageBreak/>
              <w:t>Interview</w:t>
            </w:r>
          </w:p>
          <w:p w14:paraId="03DA41A8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Focus group </w:t>
            </w:r>
          </w:p>
        </w:tc>
        <w:tc>
          <w:tcPr>
            <w:tcW w:w="1559" w:type="dxa"/>
          </w:tcPr>
          <w:p w14:paraId="67156A8C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13 Family</w:t>
            </w:r>
          </w:p>
          <w:p w14:paraId="3BA5769E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(10M</w:t>
            </w:r>
          </w:p>
          <w:p w14:paraId="55C46B9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3F)</w:t>
            </w:r>
          </w:p>
        </w:tc>
        <w:tc>
          <w:tcPr>
            <w:tcW w:w="1826" w:type="dxa"/>
          </w:tcPr>
          <w:p w14:paraId="6B60FBD6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Reflexive Thematic analysis</w:t>
            </w:r>
          </w:p>
        </w:tc>
        <w:tc>
          <w:tcPr>
            <w:tcW w:w="5687" w:type="dxa"/>
          </w:tcPr>
          <w:p w14:paraId="02AA3B7B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xperiences; Recommendations</w:t>
            </w:r>
          </w:p>
        </w:tc>
      </w:tr>
      <w:tr w:rsidR="00B46A13" w:rsidRPr="00E87D33" w14:paraId="04A4A727" w14:textId="77777777" w:rsidTr="00B46A13">
        <w:trPr>
          <w:trHeight w:val="567"/>
        </w:trPr>
        <w:tc>
          <w:tcPr>
            <w:tcW w:w="1418" w:type="dxa"/>
          </w:tcPr>
          <w:p w14:paraId="5BF3C29B" w14:textId="072333DD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Ajayi et al., 2024</w:t>
            </w:r>
          </w:p>
          <w:p w14:paraId="317D9C4F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843" w:type="dxa"/>
          </w:tcPr>
          <w:p w14:paraId="3AE26109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Experiences of provider communication, support needs, and overall experience</w:t>
            </w:r>
          </w:p>
        </w:tc>
        <w:tc>
          <w:tcPr>
            <w:tcW w:w="1701" w:type="dxa"/>
          </w:tcPr>
          <w:p w14:paraId="19B1640C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Grounded theory</w:t>
            </w:r>
          </w:p>
        </w:tc>
        <w:tc>
          <w:tcPr>
            <w:tcW w:w="1559" w:type="dxa"/>
          </w:tcPr>
          <w:p w14:paraId="4557E8AA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 xml:space="preserve">12 M </w:t>
            </w:r>
          </w:p>
        </w:tc>
        <w:tc>
          <w:tcPr>
            <w:tcW w:w="1826" w:type="dxa"/>
          </w:tcPr>
          <w:p w14:paraId="5885A676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Thematic analysis</w:t>
            </w:r>
          </w:p>
        </w:tc>
        <w:tc>
          <w:tcPr>
            <w:tcW w:w="5687" w:type="dxa"/>
          </w:tcPr>
          <w:p w14:paraId="1A4FDB81" w14:textId="77777777" w:rsidR="00B46A13" w:rsidRPr="00E87D33" w:rsidRDefault="00B46A13" w:rsidP="00D257C9">
            <w:pPr>
              <w:rPr>
                <w:rFonts w:ascii="Times New Roman" w:hAnsi="Times New Roman" w:cs="Times New Roman"/>
              </w:rPr>
            </w:pPr>
            <w:r w:rsidRPr="00E87D33">
              <w:rPr>
                <w:rFonts w:ascii="Times New Roman" w:hAnsi="Times New Roman" w:cs="Times New Roman"/>
              </w:rPr>
              <w:t>Maternal care/nursing experiences; Interaction NICU; Support needs</w:t>
            </w:r>
          </w:p>
        </w:tc>
      </w:tr>
    </w:tbl>
    <w:p w14:paraId="7C07CD98" w14:textId="3BAD3AFD" w:rsidR="00CF55B6" w:rsidRPr="00E87D33" w:rsidRDefault="00E87D33" w:rsidP="00CF55B6">
      <w:pPr>
        <w:rPr>
          <w:rFonts w:ascii="Times New Roman" w:hAnsi="Times New Roman" w:cs="Times New Roman"/>
        </w:rPr>
      </w:pPr>
      <w:r w:rsidRPr="00E87D33">
        <w:rPr>
          <w:rFonts w:ascii="Times New Roman" w:hAnsi="Times New Roman" w:cs="Times New Roman"/>
        </w:rPr>
        <w:t xml:space="preserve"> </w:t>
      </w:r>
      <w:r w:rsidR="00CF55B6" w:rsidRPr="00E87D33">
        <w:rPr>
          <w:rFonts w:ascii="Times New Roman" w:hAnsi="Times New Roman" w:cs="Times New Roman"/>
        </w:rPr>
        <w:t>*Only data of family members were included in the review.</w:t>
      </w:r>
    </w:p>
    <w:p w14:paraId="2E6F2718" w14:textId="2B126B66" w:rsidR="002956C0" w:rsidRPr="00E87D33" w:rsidRDefault="0042080E" w:rsidP="00F44484">
      <w:pPr>
        <w:rPr>
          <w:rFonts w:ascii="Times New Roman" w:hAnsi="Times New Roman" w:cs="Times New Roman"/>
        </w:rPr>
      </w:pPr>
      <w:r w:rsidRPr="00E87D33">
        <w:rPr>
          <w:rFonts w:ascii="Times New Roman" w:hAnsi="Times New Roman" w:cs="Times New Roman"/>
        </w:rPr>
        <w:t>F=Father;</w:t>
      </w:r>
      <w:r w:rsidR="004B3037" w:rsidRPr="00E87D33">
        <w:rPr>
          <w:rFonts w:ascii="Times New Roman" w:hAnsi="Times New Roman" w:cs="Times New Roman"/>
        </w:rPr>
        <w:t>M=Mother;</w:t>
      </w:r>
      <w:r w:rsidR="00582795" w:rsidRPr="00E87D33">
        <w:rPr>
          <w:rFonts w:ascii="Times New Roman" w:hAnsi="Times New Roman" w:cs="Times New Roman"/>
        </w:rPr>
        <w:t xml:space="preserve"> </w:t>
      </w:r>
      <w:r w:rsidR="00F44484" w:rsidRPr="00E87D33">
        <w:rPr>
          <w:rFonts w:ascii="Times New Roman" w:hAnsi="Times New Roman" w:cs="Times New Roman"/>
        </w:rPr>
        <w:t>FICare</w:t>
      </w:r>
      <w:r w:rsidR="00582795" w:rsidRPr="00E87D33">
        <w:rPr>
          <w:rFonts w:ascii="Times New Roman" w:hAnsi="Times New Roman" w:cs="Times New Roman"/>
        </w:rPr>
        <w:t>=</w:t>
      </w:r>
      <w:r w:rsidR="00F44484" w:rsidRPr="00E87D33">
        <w:rPr>
          <w:rFonts w:ascii="Times New Roman" w:hAnsi="Times New Roman" w:cs="Times New Roman"/>
        </w:rPr>
        <w:t>Family Integrated Care;</w:t>
      </w:r>
      <w:r w:rsidR="00871274" w:rsidRPr="00E87D33">
        <w:rPr>
          <w:rFonts w:ascii="Times New Roman" w:hAnsi="Times New Roman" w:cs="Times New Roman"/>
        </w:rPr>
        <w:t xml:space="preserve"> </w:t>
      </w:r>
      <w:r w:rsidR="00F3228E" w:rsidRPr="00E87D33">
        <w:rPr>
          <w:rFonts w:ascii="Times New Roman" w:hAnsi="Times New Roman" w:cs="Times New Roman"/>
        </w:rPr>
        <w:t>FCC</w:t>
      </w:r>
      <w:r w:rsidR="00582795" w:rsidRPr="00E87D33">
        <w:rPr>
          <w:rFonts w:ascii="Times New Roman" w:hAnsi="Times New Roman" w:cs="Times New Roman"/>
        </w:rPr>
        <w:t>=</w:t>
      </w:r>
      <w:r w:rsidR="00F3228E" w:rsidRPr="00E87D33">
        <w:rPr>
          <w:rFonts w:ascii="Times New Roman" w:hAnsi="Times New Roman" w:cs="Times New Roman"/>
        </w:rPr>
        <w:t>Family-Centred Care; NICU</w:t>
      </w:r>
      <w:r w:rsidR="00582795" w:rsidRPr="00E87D33">
        <w:rPr>
          <w:rFonts w:ascii="Times New Roman" w:hAnsi="Times New Roman" w:cs="Times New Roman"/>
        </w:rPr>
        <w:t>=</w:t>
      </w:r>
      <w:r w:rsidR="00F3228E" w:rsidRPr="00E87D33">
        <w:rPr>
          <w:rFonts w:ascii="Times New Roman" w:hAnsi="Times New Roman" w:cs="Times New Roman"/>
        </w:rPr>
        <w:t>Neonatal Intensive Care Units</w:t>
      </w:r>
      <w:r w:rsidR="00B46CD6" w:rsidRPr="00E87D33">
        <w:rPr>
          <w:rFonts w:ascii="Times New Roman" w:hAnsi="Times New Roman" w:cs="Times New Roman"/>
        </w:rPr>
        <w:t xml:space="preserve">; </w:t>
      </w:r>
      <w:r w:rsidR="00F44484" w:rsidRPr="00E87D33">
        <w:rPr>
          <w:rFonts w:ascii="Times New Roman" w:hAnsi="Times New Roman" w:cs="Times New Roman"/>
        </w:rPr>
        <w:t>FM</w:t>
      </w:r>
      <w:r w:rsidR="00582795" w:rsidRPr="00E87D33">
        <w:rPr>
          <w:rFonts w:ascii="Times New Roman" w:hAnsi="Times New Roman" w:cs="Times New Roman"/>
        </w:rPr>
        <w:t>=</w:t>
      </w:r>
      <w:r w:rsidR="00871274" w:rsidRPr="00E87D33">
        <w:rPr>
          <w:rFonts w:ascii="Times New Roman" w:hAnsi="Times New Roman" w:cs="Times New Roman"/>
        </w:rPr>
        <w:t>Family Members</w:t>
      </w:r>
      <w:r w:rsidR="00F44484" w:rsidRPr="00E87D33">
        <w:rPr>
          <w:rFonts w:ascii="Times New Roman" w:hAnsi="Times New Roman" w:cs="Times New Roman"/>
        </w:rPr>
        <w:t xml:space="preserve">; </w:t>
      </w:r>
      <w:r w:rsidR="00DB20EF" w:rsidRPr="00E87D33">
        <w:rPr>
          <w:rFonts w:ascii="Times New Roman" w:hAnsi="Times New Roman" w:cs="Times New Roman"/>
        </w:rPr>
        <w:t>KMC</w:t>
      </w:r>
      <w:r w:rsidR="001276F9" w:rsidRPr="00E87D33">
        <w:rPr>
          <w:rFonts w:ascii="Times New Roman" w:hAnsi="Times New Roman" w:cs="Times New Roman"/>
        </w:rPr>
        <w:t>=</w:t>
      </w:r>
      <w:r w:rsidR="00DB20EF" w:rsidRPr="00E87D33">
        <w:rPr>
          <w:rFonts w:ascii="Times New Roman" w:hAnsi="Times New Roman" w:cs="Times New Roman"/>
        </w:rPr>
        <w:t>Kangaroo Mother Care</w:t>
      </w:r>
      <w:r w:rsidR="00582795" w:rsidRPr="00E87D33">
        <w:rPr>
          <w:rFonts w:ascii="Times New Roman" w:hAnsi="Times New Roman" w:cs="Times New Roman"/>
        </w:rPr>
        <w:t>; SC=Standard Care</w:t>
      </w:r>
      <w:r w:rsidR="001276F9" w:rsidRPr="00E87D33">
        <w:rPr>
          <w:rFonts w:ascii="Times New Roman" w:hAnsi="Times New Roman" w:cs="Times New Roman"/>
        </w:rPr>
        <w:t>.</w:t>
      </w:r>
    </w:p>
    <w:sectPr w:rsidR="002956C0" w:rsidRPr="00E87D33" w:rsidSect="00D759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156432"/>
    <w:multiLevelType w:val="hybridMultilevel"/>
    <w:tmpl w:val="DD7A14E8"/>
    <w:lvl w:ilvl="0" w:tplc="96FCD89E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927E57"/>
    <w:multiLevelType w:val="hybridMultilevel"/>
    <w:tmpl w:val="318AD3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31407E"/>
    <w:multiLevelType w:val="hybridMultilevel"/>
    <w:tmpl w:val="AFE8D0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6617328">
    <w:abstractNumId w:val="0"/>
  </w:num>
  <w:num w:numId="2" w16cid:durableId="20130673">
    <w:abstractNumId w:val="1"/>
  </w:num>
  <w:num w:numId="3" w16cid:durableId="6285119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A7F"/>
    <w:rsid w:val="00005543"/>
    <w:rsid w:val="00006180"/>
    <w:rsid w:val="00006EC7"/>
    <w:rsid w:val="000121C0"/>
    <w:rsid w:val="00012799"/>
    <w:rsid w:val="00014818"/>
    <w:rsid w:val="0001679F"/>
    <w:rsid w:val="00017C07"/>
    <w:rsid w:val="00020AA1"/>
    <w:rsid w:val="00022397"/>
    <w:rsid w:val="00026FB4"/>
    <w:rsid w:val="000314A0"/>
    <w:rsid w:val="00032202"/>
    <w:rsid w:val="00032D4E"/>
    <w:rsid w:val="000340F2"/>
    <w:rsid w:val="00037035"/>
    <w:rsid w:val="000378BC"/>
    <w:rsid w:val="00037B2F"/>
    <w:rsid w:val="00040009"/>
    <w:rsid w:val="000414D8"/>
    <w:rsid w:val="000439E0"/>
    <w:rsid w:val="00043CD7"/>
    <w:rsid w:val="00045D3E"/>
    <w:rsid w:val="000523D1"/>
    <w:rsid w:val="00054366"/>
    <w:rsid w:val="00054FFC"/>
    <w:rsid w:val="00055F19"/>
    <w:rsid w:val="00056A5C"/>
    <w:rsid w:val="0006032C"/>
    <w:rsid w:val="00061A15"/>
    <w:rsid w:val="000641DE"/>
    <w:rsid w:val="00065861"/>
    <w:rsid w:val="00065BB5"/>
    <w:rsid w:val="00067C50"/>
    <w:rsid w:val="00073623"/>
    <w:rsid w:val="00076924"/>
    <w:rsid w:val="000770C1"/>
    <w:rsid w:val="00077155"/>
    <w:rsid w:val="00081431"/>
    <w:rsid w:val="00082ACE"/>
    <w:rsid w:val="00082E56"/>
    <w:rsid w:val="00083376"/>
    <w:rsid w:val="000849CA"/>
    <w:rsid w:val="0009007F"/>
    <w:rsid w:val="00090C6C"/>
    <w:rsid w:val="0009170A"/>
    <w:rsid w:val="00093277"/>
    <w:rsid w:val="00093F26"/>
    <w:rsid w:val="000A00D2"/>
    <w:rsid w:val="000A03ED"/>
    <w:rsid w:val="000A3E23"/>
    <w:rsid w:val="000A496D"/>
    <w:rsid w:val="000A5769"/>
    <w:rsid w:val="000A57AD"/>
    <w:rsid w:val="000A6754"/>
    <w:rsid w:val="000A6AB8"/>
    <w:rsid w:val="000A75A4"/>
    <w:rsid w:val="000B0D5A"/>
    <w:rsid w:val="000B4446"/>
    <w:rsid w:val="000C07DF"/>
    <w:rsid w:val="000C24A1"/>
    <w:rsid w:val="000C3257"/>
    <w:rsid w:val="000C66AD"/>
    <w:rsid w:val="000D2111"/>
    <w:rsid w:val="000D236C"/>
    <w:rsid w:val="000D2A7F"/>
    <w:rsid w:val="000D398A"/>
    <w:rsid w:val="000D5CD4"/>
    <w:rsid w:val="000D60BA"/>
    <w:rsid w:val="000F1EB9"/>
    <w:rsid w:val="000F2C9B"/>
    <w:rsid w:val="000F3E20"/>
    <w:rsid w:val="000F492D"/>
    <w:rsid w:val="001030F6"/>
    <w:rsid w:val="001032AF"/>
    <w:rsid w:val="00103B12"/>
    <w:rsid w:val="00103F66"/>
    <w:rsid w:val="00110908"/>
    <w:rsid w:val="00110D58"/>
    <w:rsid w:val="00111028"/>
    <w:rsid w:val="00111492"/>
    <w:rsid w:val="0011447F"/>
    <w:rsid w:val="00115108"/>
    <w:rsid w:val="0011613F"/>
    <w:rsid w:val="0012035F"/>
    <w:rsid w:val="00120E85"/>
    <w:rsid w:val="00121AF6"/>
    <w:rsid w:val="001226A7"/>
    <w:rsid w:val="0012339B"/>
    <w:rsid w:val="00124D85"/>
    <w:rsid w:val="001276F9"/>
    <w:rsid w:val="00130267"/>
    <w:rsid w:val="00134F76"/>
    <w:rsid w:val="00140339"/>
    <w:rsid w:val="00141CA2"/>
    <w:rsid w:val="00141EED"/>
    <w:rsid w:val="001438C3"/>
    <w:rsid w:val="001448B5"/>
    <w:rsid w:val="0015378D"/>
    <w:rsid w:val="00153D6E"/>
    <w:rsid w:val="001569F3"/>
    <w:rsid w:val="00160BC5"/>
    <w:rsid w:val="00160F57"/>
    <w:rsid w:val="00166F75"/>
    <w:rsid w:val="00172A00"/>
    <w:rsid w:val="0017459D"/>
    <w:rsid w:val="00183ED3"/>
    <w:rsid w:val="00184123"/>
    <w:rsid w:val="001847F4"/>
    <w:rsid w:val="00192407"/>
    <w:rsid w:val="00193CBB"/>
    <w:rsid w:val="00194855"/>
    <w:rsid w:val="001950D5"/>
    <w:rsid w:val="00197C6C"/>
    <w:rsid w:val="001A25AC"/>
    <w:rsid w:val="001A32F2"/>
    <w:rsid w:val="001A5A1F"/>
    <w:rsid w:val="001A7198"/>
    <w:rsid w:val="001B0CF5"/>
    <w:rsid w:val="001B15A3"/>
    <w:rsid w:val="001B168B"/>
    <w:rsid w:val="001B4BB6"/>
    <w:rsid w:val="001B599A"/>
    <w:rsid w:val="001B7277"/>
    <w:rsid w:val="001B79BB"/>
    <w:rsid w:val="001C00A3"/>
    <w:rsid w:val="001C1652"/>
    <w:rsid w:val="001C2430"/>
    <w:rsid w:val="001C4341"/>
    <w:rsid w:val="001C4D01"/>
    <w:rsid w:val="001C4E5D"/>
    <w:rsid w:val="001C541E"/>
    <w:rsid w:val="001C59A6"/>
    <w:rsid w:val="001C7D33"/>
    <w:rsid w:val="001D029F"/>
    <w:rsid w:val="001D2C82"/>
    <w:rsid w:val="001D356D"/>
    <w:rsid w:val="001E106D"/>
    <w:rsid w:val="001E2C0C"/>
    <w:rsid w:val="001E4CAC"/>
    <w:rsid w:val="001E4F1D"/>
    <w:rsid w:val="001E5BBF"/>
    <w:rsid w:val="001F0992"/>
    <w:rsid w:val="001F0BE5"/>
    <w:rsid w:val="001F19B4"/>
    <w:rsid w:val="001F1A89"/>
    <w:rsid w:val="001F3CBA"/>
    <w:rsid w:val="001F4FA4"/>
    <w:rsid w:val="001F4FC8"/>
    <w:rsid w:val="001F5E59"/>
    <w:rsid w:val="002001AE"/>
    <w:rsid w:val="00201CDB"/>
    <w:rsid w:val="002053F1"/>
    <w:rsid w:val="0020714F"/>
    <w:rsid w:val="002108CE"/>
    <w:rsid w:val="002114B1"/>
    <w:rsid w:val="00211F15"/>
    <w:rsid w:val="002124F4"/>
    <w:rsid w:val="002151CC"/>
    <w:rsid w:val="0021587A"/>
    <w:rsid w:val="002170B1"/>
    <w:rsid w:val="00217604"/>
    <w:rsid w:val="00217ABF"/>
    <w:rsid w:val="0022163E"/>
    <w:rsid w:val="00221ECD"/>
    <w:rsid w:val="00226431"/>
    <w:rsid w:val="00231532"/>
    <w:rsid w:val="00231EDA"/>
    <w:rsid w:val="00236FF2"/>
    <w:rsid w:val="002372C9"/>
    <w:rsid w:val="00237425"/>
    <w:rsid w:val="0024007E"/>
    <w:rsid w:val="0024048C"/>
    <w:rsid w:val="00241F5B"/>
    <w:rsid w:val="002458E5"/>
    <w:rsid w:val="00246620"/>
    <w:rsid w:val="002502B3"/>
    <w:rsid w:val="00250C91"/>
    <w:rsid w:val="00251062"/>
    <w:rsid w:val="0025278A"/>
    <w:rsid w:val="00253AFF"/>
    <w:rsid w:val="00254168"/>
    <w:rsid w:val="00254655"/>
    <w:rsid w:val="00257530"/>
    <w:rsid w:val="00261E95"/>
    <w:rsid w:val="00264463"/>
    <w:rsid w:val="0026758A"/>
    <w:rsid w:val="00270984"/>
    <w:rsid w:val="00270A7F"/>
    <w:rsid w:val="00270CD3"/>
    <w:rsid w:val="0027302B"/>
    <w:rsid w:val="0027549D"/>
    <w:rsid w:val="002755C1"/>
    <w:rsid w:val="00276839"/>
    <w:rsid w:val="00281659"/>
    <w:rsid w:val="00282FC4"/>
    <w:rsid w:val="002843DA"/>
    <w:rsid w:val="00286723"/>
    <w:rsid w:val="002867BC"/>
    <w:rsid w:val="002956C0"/>
    <w:rsid w:val="00297236"/>
    <w:rsid w:val="002A035D"/>
    <w:rsid w:val="002A1B1F"/>
    <w:rsid w:val="002A1B2F"/>
    <w:rsid w:val="002A403F"/>
    <w:rsid w:val="002A6353"/>
    <w:rsid w:val="002A653B"/>
    <w:rsid w:val="002A6BBB"/>
    <w:rsid w:val="002A7623"/>
    <w:rsid w:val="002B03F8"/>
    <w:rsid w:val="002B2D99"/>
    <w:rsid w:val="002B4C40"/>
    <w:rsid w:val="002B4FB4"/>
    <w:rsid w:val="002B5CB2"/>
    <w:rsid w:val="002B673B"/>
    <w:rsid w:val="002B7DF9"/>
    <w:rsid w:val="002C0885"/>
    <w:rsid w:val="002C31A0"/>
    <w:rsid w:val="002D072D"/>
    <w:rsid w:val="002D1595"/>
    <w:rsid w:val="002D4122"/>
    <w:rsid w:val="002D449A"/>
    <w:rsid w:val="002D4F10"/>
    <w:rsid w:val="002D5818"/>
    <w:rsid w:val="002F0B80"/>
    <w:rsid w:val="002F1141"/>
    <w:rsid w:val="002F2752"/>
    <w:rsid w:val="002F3094"/>
    <w:rsid w:val="002F4581"/>
    <w:rsid w:val="002F46D4"/>
    <w:rsid w:val="002F4F9E"/>
    <w:rsid w:val="0030035F"/>
    <w:rsid w:val="0030151F"/>
    <w:rsid w:val="00301C4B"/>
    <w:rsid w:val="00302B09"/>
    <w:rsid w:val="003033F8"/>
    <w:rsid w:val="00304EF7"/>
    <w:rsid w:val="0030645D"/>
    <w:rsid w:val="00315805"/>
    <w:rsid w:val="00321725"/>
    <w:rsid w:val="00326A56"/>
    <w:rsid w:val="003272D7"/>
    <w:rsid w:val="003275FB"/>
    <w:rsid w:val="00327FC1"/>
    <w:rsid w:val="003302A9"/>
    <w:rsid w:val="00341D41"/>
    <w:rsid w:val="00342522"/>
    <w:rsid w:val="003425F6"/>
    <w:rsid w:val="00345A62"/>
    <w:rsid w:val="00347319"/>
    <w:rsid w:val="00351C1D"/>
    <w:rsid w:val="00351D28"/>
    <w:rsid w:val="003544E8"/>
    <w:rsid w:val="00354CF6"/>
    <w:rsid w:val="003557E4"/>
    <w:rsid w:val="00355965"/>
    <w:rsid w:val="00357AE7"/>
    <w:rsid w:val="003625CE"/>
    <w:rsid w:val="00365B37"/>
    <w:rsid w:val="00366AF4"/>
    <w:rsid w:val="00367C9D"/>
    <w:rsid w:val="00367D9D"/>
    <w:rsid w:val="00371AA4"/>
    <w:rsid w:val="00372929"/>
    <w:rsid w:val="003738B7"/>
    <w:rsid w:val="00375304"/>
    <w:rsid w:val="00376511"/>
    <w:rsid w:val="0037672F"/>
    <w:rsid w:val="00377F3A"/>
    <w:rsid w:val="00380CB9"/>
    <w:rsid w:val="00384CBF"/>
    <w:rsid w:val="00385C3E"/>
    <w:rsid w:val="003931AD"/>
    <w:rsid w:val="00394520"/>
    <w:rsid w:val="00395715"/>
    <w:rsid w:val="0039636F"/>
    <w:rsid w:val="003A0C90"/>
    <w:rsid w:val="003A59C4"/>
    <w:rsid w:val="003A61A8"/>
    <w:rsid w:val="003B2514"/>
    <w:rsid w:val="003B4392"/>
    <w:rsid w:val="003B463D"/>
    <w:rsid w:val="003B5D6C"/>
    <w:rsid w:val="003C4AC7"/>
    <w:rsid w:val="003C5920"/>
    <w:rsid w:val="003C69B3"/>
    <w:rsid w:val="003D2E45"/>
    <w:rsid w:val="003D44E1"/>
    <w:rsid w:val="003D611D"/>
    <w:rsid w:val="003D6971"/>
    <w:rsid w:val="003D7DCE"/>
    <w:rsid w:val="003E0491"/>
    <w:rsid w:val="003E0986"/>
    <w:rsid w:val="003E106E"/>
    <w:rsid w:val="003E115D"/>
    <w:rsid w:val="003E347F"/>
    <w:rsid w:val="003E7334"/>
    <w:rsid w:val="003F003A"/>
    <w:rsid w:val="003F0ECF"/>
    <w:rsid w:val="003F4B13"/>
    <w:rsid w:val="00402C66"/>
    <w:rsid w:val="00404355"/>
    <w:rsid w:val="00405554"/>
    <w:rsid w:val="0040593E"/>
    <w:rsid w:val="00406E58"/>
    <w:rsid w:val="00412D25"/>
    <w:rsid w:val="00416818"/>
    <w:rsid w:val="0042080E"/>
    <w:rsid w:val="00423E0F"/>
    <w:rsid w:val="00423EC4"/>
    <w:rsid w:val="00432417"/>
    <w:rsid w:val="004337D7"/>
    <w:rsid w:val="00437AED"/>
    <w:rsid w:val="00437C33"/>
    <w:rsid w:val="0044091C"/>
    <w:rsid w:val="0044293C"/>
    <w:rsid w:val="004431AC"/>
    <w:rsid w:val="004436B6"/>
    <w:rsid w:val="00443B79"/>
    <w:rsid w:val="00444885"/>
    <w:rsid w:val="00450635"/>
    <w:rsid w:val="00451F97"/>
    <w:rsid w:val="004534EF"/>
    <w:rsid w:val="00455CBF"/>
    <w:rsid w:val="00457072"/>
    <w:rsid w:val="00462C47"/>
    <w:rsid w:val="00464DD5"/>
    <w:rsid w:val="00465436"/>
    <w:rsid w:val="00465B4A"/>
    <w:rsid w:val="00475457"/>
    <w:rsid w:val="00480CE5"/>
    <w:rsid w:val="00483722"/>
    <w:rsid w:val="004868B2"/>
    <w:rsid w:val="0049181A"/>
    <w:rsid w:val="004927FF"/>
    <w:rsid w:val="00494D44"/>
    <w:rsid w:val="004960BB"/>
    <w:rsid w:val="00497451"/>
    <w:rsid w:val="00497E77"/>
    <w:rsid w:val="004A06B7"/>
    <w:rsid w:val="004A0AD1"/>
    <w:rsid w:val="004A10DF"/>
    <w:rsid w:val="004A2AB3"/>
    <w:rsid w:val="004A3454"/>
    <w:rsid w:val="004A3B4B"/>
    <w:rsid w:val="004A3CDD"/>
    <w:rsid w:val="004A4067"/>
    <w:rsid w:val="004A4C59"/>
    <w:rsid w:val="004A7124"/>
    <w:rsid w:val="004A71EE"/>
    <w:rsid w:val="004B15E7"/>
    <w:rsid w:val="004B3037"/>
    <w:rsid w:val="004B63F0"/>
    <w:rsid w:val="004C01EB"/>
    <w:rsid w:val="004C6BFB"/>
    <w:rsid w:val="004D2E24"/>
    <w:rsid w:val="004D6591"/>
    <w:rsid w:val="004D7214"/>
    <w:rsid w:val="004E5C9A"/>
    <w:rsid w:val="004E6919"/>
    <w:rsid w:val="004E7491"/>
    <w:rsid w:val="004F2674"/>
    <w:rsid w:val="004F3484"/>
    <w:rsid w:val="00500C8E"/>
    <w:rsid w:val="0050712D"/>
    <w:rsid w:val="00510759"/>
    <w:rsid w:val="00510A17"/>
    <w:rsid w:val="00511251"/>
    <w:rsid w:val="0051180B"/>
    <w:rsid w:val="00513101"/>
    <w:rsid w:val="00513DE2"/>
    <w:rsid w:val="00515F6F"/>
    <w:rsid w:val="005216AD"/>
    <w:rsid w:val="00522D47"/>
    <w:rsid w:val="00523136"/>
    <w:rsid w:val="00524313"/>
    <w:rsid w:val="00524BA4"/>
    <w:rsid w:val="00524FB6"/>
    <w:rsid w:val="00525D0B"/>
    <w:rsid w:val="00527B63"/>
    <w:rsid w:val="005323A9"/>
    <w:rsid w:val="005324D1"/>
    <w:rsid w:val="00532C0F"/>
    <w:rsid w:val="005340C3"/>
    <w:rsid w:val="00536719"/>
    <w:rsid w:val="00536D19"/>
    <w:rsid w:val="00540B7B"/>
    <w:rsid w:val="00541520"/>
    <w:rsid w:val="00542AC3"/>
    <w:rsid w:val="00544390"/>
    <w:rsid w:val="005445ED"/>
    <w:rsid w:val="005514C7"/>
    <w:rsid w:val="00553D35"/>
    <w:rsid w:val="00555461"/>
    <w:rsid w:val="00556452"/>
    <w:rsid w:val="00556D41"/>
    <w:rsid w:val="00556DE0"/>
    <w:rsid w:val="0056131C"/>
    <w:rsid w:val="00562F5E"/>
    <w:rsid w:val="00567339"/>
    <w:rsid w:val="00572B18"/>
    <w:rsid w:val="00573848"/>
    <w:rsid w:val="00575680"/>
    <w:rsid w:val="00582795"/>
    <w:rsid w:val="00584947"/>
    <w:rsid w:val="0058651F"/>
    <w:rsid w:val="00586960"/>
    <w:rsid w:val="00586E03"/>
    <w:rsid w:val="00592413"/>
    <w:rsid w:val="00592729"/>
    <w:rsid w:val="005973B5"/>
    <w:rsid w:val="005A380C"/>
    <w:rsid w:val="005A39FE"/>
    <w:rsid w:val="005A418E"/>
    <w:rsid w:val="005A42E7"/>
    <w:rsid w:val="005A73A8"/>
    <w:rsid w:val="005B0A29"/>
    <w:rsid w:val="005B1FF2"/>
    <w:rsid w:val="005B3F8C"/>
    <w:rsid w:val="005B4821"/>
    <w:rsid w:val="005B4E8A"/>
    <w:rsid w:val="005B575E"/>
    <w:rsid w:val="005B7331"/>
    <w:rsid w:val="005B76F3"/>
    <w:rsid w:val="005C0063"/>
    <w:rsid w:val="005C0293"/>
    <w:rsid w:val="005C25F1"/>
    <w:rsid w:val="005C276E"/>
    <w:rsid w:val="005C3618"/>
    <w:rsid w:val="005C361F"/>
    <w:rsid w:val="005C38B9"/>
    <w:rsid w:val="005C407F"/>
    <w:rsid w:val="005C4CAF"/>
    <w:rsid w:val="005C782C"/>
    <w:rsid w:val="005D01D1"/>
    <w:rsid w:val="005D0CA2"/>
    <w:rsid w:val="005D110F"/>
    <w:rsid w:val="005D3330"/>
    <w:rsid w:val="005D4DB8"/>
    <w:rsid w:val="005D77FD"/>
    <w:rsid w:val="005E1205"/>
    <w:rsid w:val="005E2019"/>
    <w:rsid w:val="005E44FD"/>
    <w:rsid w:val="005E5317"/>
    <w:rsid w:val="005E70D2"/>
    <w:rsid w:val="005E7A4C"/>
    <w:rsid w:val="005F19E7"/>
    <w:rsid w:val="005F4B22"/>
    <w:rsid w:val="005F7082"/>
    <w:rsid w:val="00600F0D"/>
    <w:rsid w:val="00601EA8"/>
    <w:rsid w:val="00611651"/>
    <w:rsid w:val="0061476D"/>
    <w:rsid w:val="00614F09"/>
    <w:rsid w:val="006157CA"/>
    <w:rsid w:val="006163A2"/>
    <w:rsid w:val="00616B54"/>
    <w:rsid w:val="006172C0"/>
    <w:rsid w:val="006175CB"/>
    <w:rsid w:val="00617FB8"/>
    <w:rsid w:val="0062248A"/>
    <w:rsid w:val="0062358E"/>
    <w:rsid w:val="00625DD3"/>
    <w:rsid w:val="00627A83"/>
    <w:rsid w:val="00632DF0"/>
    <w:rsid w:val="006332B3"/>
    <w:rsid w:val="0063589D"/>
    <w:rsid w:val="00635EBF"/>
    <w:rsid w:val="00640407"/>
    <w:rsid w:val="00642A34"/>
    <w:rsid w:val="00650E40"/>
    <w:rsid w:val="00651D49"/>
    <w:rsid w:val="00652862"/>
    <w:rsid w:val="0065311B"/>
    <w:rsid w:val="006532B5"/>
    <w:rsid w:val="0065336A"/>
    <w:rsid w:val="00653EF4"/>
    <w:rsid w:val="00655315"/>
    <w:rsid w:val="00655934"/>
    <w:rsid w:val="006568D0"/>
    <w:rsid w:val="006643BA"/>
    <w:rsid w:val="00664F62"/>
    <w:rsid w:val="00665E51"/>
    <w:rsid w:val="00667A73"/>
    <w:rsid w:val="00670677"/>
    <w:rsid w:val="0068104E"/>
    <w:rsid w:val="00684A87"/>
    <w:rsid w:val="00684DF3"/>
    <w:rsid w:val="00685470"/>
    <w:rsid w:val="00685A67"/>
    <w:rsid w:val="0069245E"/>
    <w:rsid w:val="00693021"/>
    <w:rsid w:val="006958BA"/>
    <w:rsid w:val="006963EF"/>
    <w:rsid w:val="006965D8"/>
    <w:rsid w:val="006968F8"/>
    <w:rsid w:val="006A1804"/>
    <w:rsid w:val="006A1C82"/>
    <w:rsid w:val="006A43D7"/>
    <w:rsid w:val="006A5BE7"/>
    <w:rsid w:val="006A729E"/>
    <w:rsid w:val="006B266A"/>
    <w:rsid w:val="006B27F9"/>
    <w:rsid w:val="006B5881"/>
    <w:rsid w:val="006C18C7"/>
    <w:rsid w:val="006C3EE3"/>
    <w:rsid w:val="006C45FA"/>
    <w:rsid w:val="006C5195"/>
    <w:rsid w:val="006C51F6"/>
    <w:rsid w:val="006C63D8"/>
    <w:rsid w:val="006C77AF"/>
    <w:rsid w:val="006D3A0E"/>
    <w:rsid w:val="006D444C"/>
    <w:rsid w:val="006E5755"/>
    <w:rsid w:val="006E5D99"/>
    <w:rsid w:val="006E68D7"/>
    <w:rsid w:val="006F06A3"/>
    <w:rsid w:val="006F14F1"/>
    <w:rsid w:val="006F181B"/>
    <w:rsid w:val="006F1AC1"/>
    <w:rsid w:val="007070E8"/>
    <w:rsid w:val="007073C0"/>
    <w:rsid w:val="00711CC6"/>
    <w:rsid w:val="0071665E"/>
    <w:rsid w:val="007168E6"/>
    <w:rsid w:val="00716925"/>
    <w:rsid w:val="0071697D"/>
    <w:rsid w:val="00717F56"/>
    <w:rsid w:val="0072125A"/>
    <w:rsid w:val="007214CE"/>
    <w:rsid w:val="00721AF2"/>
    <w:rsid w:val="00726E4D"/>
    <w:rsid w:val="00727811"/>
    <w:rsid w:val="00731693"/>
    <w:rsid w:val="0073187E"/>
    <w:rsid w:val="00731B23"/>
    <w:rsid w:val="00731FAD"/>
    <w:rsid w:val="00732681"/>
    <w:rsid w:val="00732A10"/>
    <w:rsid w:val="007333FF"/>
    <w:rsid w:val="007350C8"/>
    <w:rsid w:val="007356F1"/>
    <w:rsid w:val="00735A8E"/>
    <w:rsid w:val="007377F9"/>
    <w:rsid w:val="00741051"/>
    <w:rsid w:val="007426EF"/>
    <w:rsid w:val="00743FBC"/>
    <w:rsid w:val="00744EA7"/>
    <w:rsid w:val="00745C50"/>
    <w:rsid w:val="00746CB4"/>
    <w:rsid w:val="007476B6"/>
    <w:rsid w:val="007542FE"/>
    <w:rsid w:val="007547F9"/>
    <w:rsid w:val="00762032"/>
    <w:rsid w:val="0076248A"/>
    <w:rsid w:val="00762D92"/>
    <w:rsid w:val="0076364D"/>
    <w:rsid w:val="00763A53"/>
    <w:rsid w:val="007649F3"/>
    <w:rsid w:val="0077636C"/>
    <w:rsid w:val="00776C81"/>
    <w:rsid w:val="00777178"/>
    <w:rsid w:val="007822A4"/>
    <w:rsid w:val="00783617"/>
    <w:rsid w:val="007846BD"/>
    <w:rsid w:val="00785505"/>
    <w:rsid w:val="00786EEB"/>
    <w:rsid w:val="00790525"/>
    <w:rsid w:val="00791C2E"/>
    <w:rsid w:val="00795C47"/>
    <w:rsid w:val="007972BD"/>
    <w:rsid w:val="007A0562"/>
    <w:rsid w:val="007A0F7B"/>
    <w:rsid w:val="007A2409"/>
    <w:rsid w:val="007A3C12"/>
    <w:rsid w:val="007A3FD1"/>
    <w:rsid w:val="007A5473"/>
    <w:rsid w:val="007A5A9A"/>
    <w:rsid w:val="007B0171"/>
    <w:rsid w:val="007B1059"/>
    <w:rsid w:val="007B1294"/>
    <w:rsid w:val="007B1EA2"/>
    <w:rsid w:val="007B5BBD"/>
    <w:rsid w:val="007B7BF6"/>
    <w:rsid w:val="007C01AE"/>
    <w:rsid w:val="007C10D7"/>
    <w:rsid w:val="007C313D"/>
    <w:rsid w:val="007C3339"/>
    <w:rsid w:val="007C3522"/>
    <w:rsid w:val="007C480C"/>
    <w:rsid w:val="007C6BEB"/>
    <w:rsid w:val="007C70DC"/>
    <w:rsid w:val="007C71E1"/>
    <w:rsid w:val="007D3137"/>
    <w:rsid w:val="007D7F28"/>
    <w:rsid w:val="007E0A24"/>
    <w:rsid w:val="007E136A"/>
    <w:rsid w:val="007E5D2B"/>
    <w:rsid w:val="007E68BA"/>
    <w:rsid w:val="007F07F6"/>
    <w:rsid w:val="007F21A4"/>
    <w:rsid w:val="007F27E1"/>
    <w:rsid w:val="007F3973"/>
    <w:rsid w:val="007F3D32"/>
    <w:rsid w:val="008018E1"/>
    <w:rsid w:val="0080387C"/>
    <w:rsid w:val="008044D9"/>
    <w:rsid w:val="0081053C"/>
    <w:rsid w:val="00815C82"/>
    <w:rsid w:val="00816F65"/>
    <w:rsid w:val="00820014"/>
    <w:rsid w:val="00820C4C"/>
    <w:rsid w:val="00821A3F"/>
    <w:rsid w:val="008220A8"/>
    <w:rsid w:val="0083291B"/>
    <w:rsid w:val="00834A76"/>
    <w:rsid w:val="008402C3"/>
    <w:rsid w:val="00840499"/>
    <w:rsid w:val="00841EE7"/>
    <w:rsid w:val="00843086"/>
    <w:rsid w:val="00844FC9"/>
    <w:rsid w:val="00845332"/>
    <w:rsid w:val="0084682A"/>
    <w:rsid w:val="0085115E"/>
    <w:rsid w:val="00851170"/>
    <w:rsid w:val="00852BFA"/>
    <w:rsid w:val="00852D40"/>
    <w:rsid w:val="00853501"/>
    <w:rsid w:val="0085495A"/>
    <w:rsid w:val="00861493"/>
    <w:rsid w:val="0086392C"/>
    <w:rsid w:val="0086555E"/>
    <w:rsid w:val="0086727D"/>
    <w:rsid w:val="00867963"/>
    <w:rsid w:val="00871274"/>
    <w:rsid w:val="00873227"/>
    <w:rsid w:val="00874746"/>
    <w:rsid w:val="008749A9"/>
    <w:rsid w:val="00874E9D"/>
    <w:rsid w:val="0088045F"/>
    <w:rsid w:val="00880883"/>
    <w:rsid w:val="00884986"/>
    <w:rsid w:val="00884F43"/>
    <w:rsid w:val="008902BF"/>
    <w:rsid w:val="00890B51"/>
    <w:rsid w:val="00890D5B"/>
    <w:rsid w:val="00891384"/>
    <w:rsid w:val="00892E38"/>
    <w:rsid w:val="008951B9"/>
    <w:rsid w:val="0089674A"/>
    <w:rsid w:val="00896BDC"/>
    <w:rsid w:val="008A3971"/>
    <w:rsid w:val="008A397C"/>
    <w:rsid w:val="008A566D"/>
    <w:rsid w:val="008A625C"/>
    <w:rsid w:val="008A78F1"/>
    <w:rsid w:val="008A7A09"/>
    <w:rsid w:val="008B12BB"/>
    <w:rsid w:val="008B151E"/>
    <w:rsid w:val="008B1D07"/>
    <w:rsid w:val="008B2699"/>
    <w:rsid w:val="008B3E12"/>
    <w:rsid w:val="008B4179"/>
    <w:rsid w:val="008B5DCE"/>
    <w:rsid w:val="008B7C1B"/>
    <w:rsid w:val="008C2044"/>
    <w:rsid w:val="008C2159"/>
    <w:rsid w:val="008C5076"/>
    <w:rsid w:val="008C68A1"/>
    <w:rsid w:val="008D02E2"/>
    <w:rsid w:val="008D0330"/>
    <w:rsid w:val="008D4B48"/>
    <w:rsid w:val="008D4E91"/>
    <w:rsid w:val="008D4ED7"/>
    <w:rsid w:val="008E1780"/>
    <w:rsid w:val="008E26ED"/>
    <w:rsid w:val="008E2712"/>
    <w:rsid w:val="008E2D88"/>
    <w:rsid w:val="008E31B9"/>
    <w:rsid w:val="008E44DB"/>
    <w:rsid w:val="008E5298"/>
    <w:rsid w:val="008E7D15"/>
    <w:rsid w:val="008F21E7"/>
    <w:rsid w:val="008F23CC"/>
    <w:rsid w:val="008F3232"/>
    <w:rsid w:val="008F6D5B"/>
    <w:rsid w:val="00902FDF"/>
    <w:rsid w:val="00903266"/>
    <w:rsid w:val="00905B5D"/>
    <w:rsid w:val="00907057"/>
    <w:rsid w:val="0090730B"/>
    <w:rsid w:val="00907CDF"/>
    <w:rsid w:val="0091064D"/>
    <w:rsid w:val="00914530"/>
    <w:rsid w:val="00916536"/>
    <w:rsid w:val="00916E5E"/>
    <w:rsid w:val="00922E18"/>
    <w:rsid w:val="009278C5"/>
    <w:rsid w:val="009318CE"/>
    <w:rsid w:val="009322FE"/>
    <w:rsid w:val="009326A0"/>
    <w:rsid w:val="00934BE0"/>
    <w:rsid w:val="009354DE"/>
    <w:rsid w:val="0094299E"/>
    <w:rsid w:val="0094521C"/>
    <w:rsid w:val="0094534B"/>
    <w:rsid w:val="00946789"/>
    <w:rsid w:val="00951FF9"/>
    <w:rsid w:val="009540AB"/>
    <w:rsid w:val="00955E1A"/>
    <w:rsid w:val="00960F80"/>
    <w:rsid w:val="0096131C"/>
    <w:rsid w:val="009641BA"/>
    <w:rsid w:val="00964BF6"/>
    <w:rsid w:val="00972EB5"/>
    <w:rsid w:val="00975B70"/>
    <w:rsid w:val="009761D5"/>
    <w:rsid w:val="0097676D"/>
    <w:rsid w:val="0097704B"/>
    <w:rsid w:val="00980AEF"/>
    <w:rsid w:val="00982B52"/>
    <w:rsid w:val="00987620"/>
    <w:rsid w:val="00991E5E"/>
    <w:rsid w:val="0099354F"/>
    <w:rsid w:val="00995ADC"/>
    <w:rsid w:val="00995C16"/>
    <w:rsid w:val="00997051"/>
    <w:rsid w:val="009971A6"/>
    <w:rsid w:val="009A269C"/>
    <w:rsid w:val="009A4668"/>
    <w:rsid w:val="009A52A4"/>
    <w:rsid w:val="009A5B85"/>
    <w:rsid w:val="009A656C"/>
    <w:rsid w:val="009B2100"/>
    <w:rsid w:val="009B2C2D"/>
    <w:rsid w:val="009B43F9"/>
    <w:rsid w:val="009B66EA"/>
    <w:rsid w:val="009C022B"/>
    <w:rsid w:val="009C18F1"/>
    <w:rsid w:val="009C20FE"/>
    <w:rsid w:val="009C2315"/>
    <w:rsid w:val="009C34C0"/>
    <w:rsid w:val="009C4DA6"/>
    <w:rsid w:val="009C6D2F"/>
    <w:rsid w:val="009C6F68"/>
    <w:rsid w:val="009C77D0"/>
    <w:rsid w:val="009D245E"/>
    <w:rsid w:val="009D4AE0"/>
    <w:rsid w:val="009D52E1"/>
    <w:rsid w:val="009D6C21"/>
    <w:rsid w:val="009D79D2"/>
    <w:rsid w:val="009E068D"/>
    <w:rsid w:val="009E1485"/>
    <w:rsid w:val="009E1885"/>
    <w:rsid w:val="009E390B"/>
    <w:rsid w:val="009E56C1"/>
    <w:rsid w:val="009F006D"/>
    <w:rsid w:val="009F13D6"/>
    <w:rsid w:val="009F2A39"/>
    <w:rsid w:val="009F5E59"/>
    <w:rsid w:val="009F6725"/>
    <w:rsid w:val="009F7A02"/>
    <w:rsid w:val="00A004FB"/>
    <w:rsid w:val="00A00FD5"/>
    <w:rsid w:val="00A0128F"/>
    <w:rsid w:val="00A0160F"/>
    <w:rsid w:val="00A017F3"/>
    <w:rsid w:val="00A033F9"/>
    <w:rsid w:val="00A0422D"/>
    <w:rsid w:val="00A06D85"/>
    <w:rsid w:val="00A10636"/>
    <w:rsid w:val="00A11167"/>
    <w:rsid w:val="00A11B2C"/>
    <w:rsid w:val="00A177B2"/>
    <w:rsid w:val="00A223E2"/>
    <w:rsid w:val="00A244FD"/>
    <w:rsid w:val="00A2622F"/>
    <w:rsid w:val="00A26C52"/>
    <w:rsid w:val="00A32B71"/>
    <w:rsid w:val="00A3365F"/>
    <w:rsid w:val="00A3463E"/>
    <w:rsid w:val="00A347D6"/>
    <w:rsid w:val="00A35486"/>
    <w:rsid w:val="00A35D74"/>
    <w:rsid w:val="00A36085"/>
    <w:rsid w:val="00A364A2"/>
    <w:rsid w:val="00A36A76"/>
    <w:rsid w:val="00A377B1"/>
    <w:rsid w:val="00A37A00"/>
    <w:rsid w:val="00A434DC"/>
    <w:rsid w:val="00A46A14"/>
    <w:rsid w:val="00A5013F"/>
    <w:rsid w:val="00A50706"/>
    <w:rsid w:val="00A523D8"/>
    <w:rsid w:val="00A529C2"/>
    <w:rsid w:val="00A53017"/>
    <w:rsid w:val="00A54FF8"/>
    <w:rsid w:val="00A55559"/>
    <w:rsid w:val="00A5648A"/>
    <w:rsid w:val="00A61346"/>
    <w:rsid w:val="00A63C61"/>
    <w:rsid w:val="00A65387"/>
    <w:rsid w:val="00A6548B"/>
    <w:rsid w:val="00A662AE"/>
    <w:rsid w:val="00A662CC"/>
    <w:rsid w:val="00A67C1C"/>
    <w:rsid w:val="00A743C9"/>
    <w:rsid w:val="00A80EC0"/>
    <w:rsid w:val="00A82767"/>
    <w:rsid w:val="00A82B5B"/>
    <w:rsid w:val="00A82E85"/>
    <w:rsid w:val="00A84EE3"/>
    <w:rsid w:val="00A91015"/>
    <w:rsid w:val="00A923E6"/>
    <w:rsid w:val="00A9577B"/>
    <w:rsid w:val="00A96FB4"/>
    <w:rsid w:val="00AA499F"/>
    <w:rsid w:val="00AA6663"/>
    <w:rsid w:val="00AA6EFB"/>
    <w:rsid w:val="00AA7E1B"/>
    <w:rsid w:val="00AA7E87"/>
    <w:rsid w:val="00AB3066"/>
    <w:rsid w:val="00AB53E9"/>
    <w:rsid w:val="00AB6F63"/>
    <w:rsid w:val="00AC358A"/>
    <w:rsid w:val="00AC3F19"/>
    <w:rsid w:val="00AC5678"/>
    <w:rsid w:val="00AC66F1"/>
    <w:rsid w:val="00AD2588"/>
    <w:rsid w:val="00AD37BB"/>
    <w:rsid w:val="00AD3A34"/>
    <w:rsid w:val="00AD6AA8"/>
    <w:rsid w:val="00AD70CE"/>
    <w:rsid w:val="00AE01B9"/>
    <w:rsid w:val="00AE1C34"/>
    <w:rsid w:val="00AE6992"/>
    <w:rsid w:val="00AE6EA6"/>
    <w:rsid w:val="00AE760D"/>
    <w:rsid w:val="00AE7678"/>
    <w:rsid w:val="00AE7DD6"/>
    <w:rsid w:val="00AF15A7"/>
    <w:rsid w:val="00AF2391"/>
    <w:rsid w:val="00AF4856"/>
    <w:rsid w:val="00AF4AFE"/>
    <w:rsid w:val="00B01E5D"/>
    <w:rsid w:val="00B03171"/>
    <w:rsid w:val="00B03EFC"/>
    <w:rsid w:val="00B05D5E"/>
    <w:rsid w:val="00B07F37"/>
    <w:rsid w:val="00B11887"/>
    <w:rsid w:val="00B1239D"/>
    <w:rsid w:val="00B20E96"/>
    <w:rsid w:val="00B2105E"/>
    <w:rsid w:val="00B22F09"/>
    <w:rsid w:val="00B2335F"/>
    <w:rsid w:val="00B256FE"/>
    <w:rsid w:val="00B25AC8"/>
    <w:rsid w:val="00B25E53"/>
    <w:rsid w:val="00B329A6"/>
    <w:rsid w:val="00B348E2"/>
    <w:rsid w:val="00B46A13"/>
    <w:rsid w:val="00B46CD6"/>
    <w:rsid w:val="00B46E12"/>
    <w:rsid w:val="00B47847"/>
    <w:rsid w:val="00B52DEE"/>
    <w:rsid w:val="00B5438E"/>
    <w:rsid w:val="00B55499"/>
    <w:rsid w:val="00B57849"/>
    <w:rsid w:val="00B57FA6"/>
    <w:rsid w:val="00B60865"/>
    <w:rsid w:val="00B63DD4"/>
    <w:rsid w:val="00B669A3"/>
    <w:rsid w:val="00B73FB7"/>
    <w:rsid w:val="00B74F46"/>
    <w:rsid w:val="00B75A76"/>
    <w:rsid w:val="00B775A6"/>
    <w:rsid w:val="00B8026B"/>
    <w:rsid w:val="00B83426"/>
    <w:rsid w:val="00B975EC"/>
    <w:rsid w:val="00BA2FBE"/>
    <w:rsid w:val="00BA678E"/>
    <w:rsid w:val="00BB1038"/>
    <w:rsid w:val="00BB15FC"/>
    <w:rsid w:val="00BB3483"/>
    <w:rsid w:val="00BB364C"/>
    <w:rsid w:val="00BB668F"/>
    <w:rsid w:val="00BB7B68"/>
    <w:rsid w:val="00BC2427"/>
    <w:rsid w:val="00BC3E0C"/>
    <w:rsid w:val="00BC4812"/>
    <w:rsid w:val="00BC69D3"/>
    <w:rsid w:val="00BD0756"/>
    <w:rsid w:val="00BD17C0"/>
    <w:rsid w:val="00BD3064"/>
    <w:rsid w:val="00BD465F"/>
    <w:rsid w:val="00BD5998"/>
    <w:rsid w:val="00BE02B2"/>
    <w:rsid w:val="00BE13C4"/>
    <w:rsid w:val="00BE2628"/>
    <w:rsid w:val="00BE35B7"/>
    <w:rsid w:val="00BE70D0"/>
    <w:rsid w:val="00BF2151"/>
    <w:rsid w:val="00BF3E7F"/>
    <w:rsid w:val="00BF4336"/>
    <w:rsid w:val="00BF4C4E"/>
    <w:rsid w:val="00C0242E"/>
    <w:rsid w:val="00C04435"/>
    <w:rsid w:val="00C054E4"/>
    <w:rsid w:val="00C066E1"/>
    <w:rsid w:val="00C07747"/>
    <w:rsid w:val="00C07F49"/>
    <w:rsid w:val="00C07F60"/>
    <w:rsid w:val="00C115C3"/>
    <w:rsid w:val="00C11FFD"/>
    <w:rsid w:val="00C147A8"/>
    <w:rsid w:val="00C16CA4"/>
    <w:rsid w:val="00C17477"/>
    <w:rsid w:val="00C201E9"/>
    <w:rsid w:val="00C205B9"/>
    <w:rsid w:val="00C22B69"/>
    <w:rsid w:val="00C241E8"/>
    <w:rsid w:val="00C32659"/>
    <w:rsid w:val="00C32987"/>
    <w:rsid w:val="00C3367D"/>
    <w:rsid w:val="00C354EE"/>
    <w:rsid w:val="00C4019E"/>
    <w:rsid w:val="00C40570"/>
    <w:rsid w:val="00C47C50"/>
    <w:rsid w:val="00C5066A"/>
    <w:rsid w:val="00C50E7F"/>
    <w:rsid w:val="00C519A4"/>
    <w:rsid w:val="00C52B60"/>
    <w:rsid w:val="00C537D4"/>
    <w:rsid w:val="00C54AD5"/>
    <w:rsid w:val="00C57172"/>
    <w:rsid w:val="00C57686"/>
    <w:rsid w:val="00C57BCB"/>
    <w:rsid w:val="00C60056"/>
    <w:rsid w:val="00C61155"/>
    <w:rsid w:val="00C64FC1"/>
    <w:rsid w:val="00C73E66"/>
    <w:rsid w:val="00C74CAC"/>
    <w:rsid w:val="00C7523A"/>
    <w:rsid w:val="00C75C44"/>
    <w:rsid w:val="00C76448"/>
    <w:rsid w:val="00C7771C"/>
    <w:rsid w:val="00C81142"/>
    <w:rsid w:val="00C84664"/>
    <w:rsid w:val="00C850E4"/>
    <w:rsid w:val="00C86677"/>
    <w:rsid w:val="00C86F3B"/>
    <w:rsid w:val="00C901AF"/>
    <w:rsid w:val="00C90391"/>
    <w:rsid w:val="00C91E79"/>
    <w:rsid w:val="00C92FE8"/>
    <w:rsid w:val="00C9364D"/>
    <w:rsid w:val="00C954C8"/>
    <w:rsid w:val="00C95701"/>
    <w:rsid w:val="00C96E68"/>
    <w:rsid w:val="00C97E17"/>
    <w:rsid w:val="00CA1853"/>
    <w:rsid w:val="00CA32B2"/>
    <w:rsid w:val="00CA535C"/>
    <w:rsid w:val="00CA56D1"/>
    <w:rsid w:val="00CA571B"/>
    <w:rsid w:val="00CA6739"/>
    <w:rsid w:val="00CB252B"/>
    <w:rsid w:val="00CB5CF4"/>
    <w:rsid w:val="00CB6528"/>
    <w:rsid w:val="00CB6B05"/>
    <w:rsid w:val="00CB7773"/>
    <w:rsid w:val="00CB7F57"/>
    <w:rsid w:val="00CC146A"/>
    <w:rsid w:val="00CC411D"/>
    <w:rsid w:val="00CC6233"/>
    <w:rsid w:val="00CD42CC"/>
    <w:rsid w:val="00CD5D99"/>
    <w:rsid w:val="00CE04B2"/>
    <w:rsid w:val="00CE0566"/>
    <w:rsid w:val="00CE13A5"/>
    <w:rsid w:val="00CE1589"/>
    <w:rsid w:val="00CE3D8F"/>
    <w:rsid w:val="00CE4A12"/>
    <w:rsid w:val="00CF2747"/>
    <w:rsid w:val="00CF3931"/>
    <w:rsid w:val="00CF3AC0"/>
    <w:rsid w:val="00CF4F11"/>
    <w:rsid w:val="00CF5550"/>
    <w:rsid w:val="00CF55B6"/>
    <w:rsid w:val="00D0471B"/>
    <w:rsid w:val="00D066F3"/>
    <w:rsid w:val="00D067C1"/>
    <w:rsid w:val="00D10018"/>
    <w:rsid w:val="00D10767"/>
    <w:rsid w:val="00D10E7A"/>
    <w:rsid w:val="00D12BCD"/>
    <w:rsid w:val="00D137DD"/>
    <w:rsid w:val="00D158A7"/>
    <w:rsid w:val="00D215FF"/>
    <w:rsid w:val="00D271F5"/>
    <w:rsid w:val="00D27760"/>
    <w:rsid w:val="00D27847"/>
    <w:rsid w:val="00D3161C"/>
    <w:rsid w:val="00D32A01"/>
    <w:rsid w:val="00D330C5"/>
    <w:rsid w:val="00D3357F"/>
    <w:rsid w:val="00D36AD4"/>
    <w:rsid w:val="00D36C1A"/>
    <w:rsid w:val="00D37A03"/>
    <w:rsid w:val="00D414A1"/>
    <w:rsid w:val="00D417BD"/>
    <w:rsid w:val="00D42110"/>
    <w:rsid w:val="00D427E9"/>
    <w:rsid w:val="00D42AD4"/>
    <w:rsid w:val="00D44E76"/>
    <w:rsid w:val="00D45CE1"/>
    <w:rsid w:val="00D51C20"/>
    <w:rsid w:val="00D5463F"/>
    <w:rsid w:val="00D549E3"/>
    <w:rsid w:val="00D558E5"/>
    <w:rsid w:val="00D55C56"/>
    <w:rsid w:val="00D55F9B"/>
    <w:rsid w:val="00D570DD"/>
    <w:rsid w:val="00D57764"/>
    <w:rsid w:val="00D57F57"/>
    <w:rsid w:val="00D6046D"/>
    <w:rsid w:val="00D61089"/>
    <w:rsid w:val="00D62813"/>
    <w:rsid w:val="00D628EE"/>
    <w:rsid w:val="00D65328"/>
    <w:rsid w:val="00D65FAF"/>
    <w:rsid w:val="00D755FC"/>
    <w:rsid w:val="00D759EA"/>
    <w:rsid w:val="00D81C05"/>
    <w:rsid w:val="00D82AB5"/>
    <w:rsid w:val="00D82B9A"/>
    <w:rsid w:val="00D85521"/>
    <w:rsid w:val="00D866CB"/>
    <w:rsid w:val="00D90BD6"/>
    <w:rsid w:val="00D915A3"/>
    <w:rsid w:val="00D91B58"/>
    <w:rsid w:val="00D9292D"/>
    <w:rsid w:val="00D944ED"/>
    <w:rsid w:val="00D94881"/>
    <w:rsid w:val="00DA1689"/>
    <w:rsid w:val="00DA50E3"/>
    <w:rsid w:val="00DA5669"/>
    <w:rsid w:val="00DA6309"/>
    <w:rsid w:val="00DB13A0"/>
    <w:rsid w:val="00DB20EF"/>
    <w:rsid w:val="00DB3E0D"/>
    <w:rsid w:val="00DB687F"/>
    <w:rsid w:val="00DB7A39"/>
    <w:rsid w:val="00DC0208"/>
    <w:rsid w:val="00DC03BF"/>
    <w:rsid w:val="00DC044E"/>
    <w:rsid w:val="00DC2AB1"/>
    <w:rsid w:val="00DC2B0E"/>
    <w:rsid w:val="00DC2C5C"/>
    <w:rsid w:val="00DC2F22"/>
    <w:rsid w:val="00DC5459"/>
    <w:rsid w:val="00DD127F"/>
    <w:rsid w:val="00DD67C0"/>
    <w:rsid w:val="00DD6B2D"/>
    <w:rsid w:val="00DE2700"/>
    <w:rsid w:val="00DE2B67"/>
    <w:rsid w:val="00DE6A24"/>
    <w:rsid w:val="00DE7033"/>
    <w:rsid w:val="00DF11B0"/>
    <w:rsid w:val="00DF1471"/>
    <w:rsid w:val="00DF2738"/>
    <w:rsid w:val="00DF2B61"/>
    <w:rsid w:val="00DF30C7"/>
    <w:rsid w:val="00DF3B72"/>
    <w:rsid w:val="00DF72D8"/>
    <w:rsid w:val="00E0361A"/>
    <w:rsid w:val="00E0402B"/>
    <w:rsid w:val="00E054BA"/>
    <w:rsid w:val="00E0664E"/>
    <w:rsid w:val="00E14269"/>
    <w:rsid w:val="00E144FD"/>
    <w:rsid w:val="00E14DFF"/>
    <w:rsid w:val="00E169B9"/>
    <w:rsid w:val="00E20751"/>
    <w:rsid w:val="00E21805"/>
    <w:rsid w:val="00E22211"/>
    <w:rsid w:val="00E25AA0"/>
    <w:rsid w:val="00E3005B"/>
    <w:rsid w:val="00E33AF9"/>
    <w:rsid w:val="00E34978"/>
    <w:rsid w:val="00E34B06"/>
    <w:rsid w:val="00E40426"/>
    <w:rsid w:val="00E44C8F"/>
    <w:rsid w:val="00E44D0D"/>
    <w:rsid w:val="00E47CE5"/>
    <w:rsid w:val="00E47F19"/>
    <w:rsid w:val="00E502C7"/>
    <w:rsid w:val="00E546A6"/>
    <w:rsid w:val="00E5534E"/>
    <w:rsid w:val="00E57271"/>
    <w:rsid w:val="00E57341"/>
    <w:rsid w:val="00E57F80"/>
    <w:rsid w:val="00E61E78"/>
    <w:rsid w:val="00E627B5"/>
    <w:rsid w:val="00E64303"/>
    <w:rsid w:val="00E706A2"/>
    <w:rsid w:val="00E75421"/>
    <w:rsid w:val="00E7671A"/>
    <w:rsid w:val="00E77C11"/>
    <w:rsid w:val="00E8061E"/>
    <w:rsid w:val="00E8681E"/>
    <w:rsid w:val="00E87564"/>
    <w:rsid w:val="00E877E7"/>
    <w:rsid w:val="00E87D33"/>
    <w:rsid w:val="00E90844"/>
    <w:rsid w:val="00E91BDD"/>
    <w:rsid w:val="00E92945"/>
    <w:rsid w:val="00E95E92"/>
    <w:rsid w:val="00E97607"/>
    <w:rsid w:val="00E97ACB"/>
    <w:rsid w:val="00EA0E1C"/>
    <w:rsid w:val="00EA117F"/>
    <w:rsid w:val="00EA347B"/>
    <w:rsid w:val="00EA41DB"/>
    <w:rsid w:val="00EA6AEF"/>
    <w:rsid w:val="00EA6DC6"/>
    <w:rsid w:val="00EA7FDA"/>
    <w:rsid w:val="00EB0BF5"/>
    <w:rsid w:val="00EB18F2"/>
    <w:rsid w:val="00EB4EA9"/>
    <w:rsid w:val="00EB515C"/>
    <w:rsid w:val="00EB64BC"/>
    <w:rsid w:val="00EB6A02"/>
    <w:rsid w:val="00EB720E"/>
    <w:rsid w:val="00EC080E"/>
    <w:rsid w:val="00EC2602"/>
    <w:rsid w:val="00EC32D0"/>
    <w:rsid w:val="00EC5034"/>
    <w:rsid w:val="00EC6CAC"/>
    <w:rsid w:val="00EC7882"/>
    <w:rsid w:val="00EC7E8C"/>
    <w:rsid w:val="00ED3348"/>
    <w:rsid w:val="00ED41AD"/>
    <w:rsid w:val="00ED4330"/>
    <w:rsid w:val="00ED4505"/>
    <w:rsid w:val="00ED56D5"/>
    <w:rsid w:val="00ED6945"/>
    <w:rsid w:val="00ED69A1"/>
    <w:rsid w:val="00ED713A"/>
    <w:rsid w:val="00EE1A8B"/>
    <w:rsid w:val="00EE1D0F"/>
    <w:rsid w:val="00EE26D6"/>
    <w:rsid w:val="00EE4910"/>
    <w:rsid w:val="00EE7B3D"/>
    <w:rsid w:val="00EF16F8"/>
    <w:rsid w:val="00EF5C97"/>
    <w:rsid w:val="00EF644E"/>
    <w:rsid w:val="00F01B1F"/>
    <w:rsid w:val="00F0485F"/>
    <w:rsid w:val="00F1045E"/>
    <w:rsid w:val="00F12B97"/>
    <w:rsid w:val="00F15208"/>
    <w:rsid w:val="00F2303A"/>
    <w:rsid w:val="00F23CC6"/>
    <w:rsid w:val="00F241C3"/>
    <w:rsid w:val="00F24649"/>
    <w:rsid w:val="00F25DBF"/>
    <w:rsid w:val="00F26F43"/>
    <w:rsid w:val="00F27CE9"/>
    <w:rsid w:val="00F3228E"/>
    <w:rsid w:val="00F32431"/>
    <w:rsid w:val="00F33D86"/>
    <w:rsid w:val="00F35D5A"/>
    <w:rsid w:val="00F41666"/>
    <w:rsid w:val="00F44455"/>
    <w:rsid w:val="00F44484"/>
    <w:rsid w:val="00F474D8"/>
    <w:rsid w:val="00F50547"/>
    <w:rsid w:val="00F5207A"/>
    <w:rsid w:val="00F53DED"/>
    <w:rsid w:val="00F54660"/>
    <w:rsid w:val="00F5657D"/>
    <w:rsid w:val="00F6119D"/>
    <w:rsid w:val="00F61624"/>
    <w:rsid w:val="00F61D37"/>
    <w:rsid w:val="00F6304F"/>
    <w:rsid w:val="00F64C5E"/>
    <w:rsid w:val="00F708F9"/>
    <w:rsid w:val="00F714A8"/>
    <w:rsid w:val="00F71854"/>
    <w:rsid w:val="00F71998"/>
    <w:rsid w:val="00F72BFD"/>
    <w:rsid w:val="00F763F3"/>
    <w:rsid w:val="00F846F2"/>
    <w:rsid w:val="00F862DE"/>
    <w:rsid w:val="00F875CB"/>
    <w:rsid w:val="00F91D89"/>
    <w:rsid w:val="00F9286E"/>
    <w:rsid w:val="00F93433"/>
    <w:rsid w:val="00F94242"/>
    <w:rsid w:val="00F9494A"/>
    <w:rsid w:val="00F963CF"/>
    <w:rsid w:val="00FA229E"/>
    <w:rsid w:val="00FA453D"/>
    <w:rsid w:val="00FB00D4"/>
    <w:rsid w:val="00FB029A"/>
    <w:rsid w:val="00FB0534"/>
    <w:rsid w:val="00FB3606"/>
    <w:rsid w:val="00FB4415"/>
    <w:rsid w:val="00FB779D"/>
    <w:rsid w:val="00FC1B27"/>
    <w:rsid w:val="00FC4A35"/>
    <w:rsid w:val="00FC737B"/>
    <w:rsid w:val="00FD0278"/>
    <w:rsid w:val="00FD12A2"/>
    <w:rsid w:val="00FD337C"/>
    <w:rsid w:val="00FD4EBE"/>
    <w:rsid w:val="00FD4FA2"/>
    <w:rsid w:val="00FD6C70"/>
    <w:rsid w:val="00FE00F8"/>
    <w:rsid w:val="00FE097F"/>
    <w:rsid w:val="00FE1647"/>
    <w:rsid w:val="00FE536E"/>
    <w:rsid w:val="00FF18F4"/>
    <w:rsid w:val="00FF1CE1"/>
    <w:rsid w:val="00FF2832"/>
    <w:rsid w:val="00FF498D"/>
    <w:rsid w:val="00FF5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CCE06"/>
  <w15:chartTrackingRefBased/>
  <w15:docId w15:val="{2C1F452D-86A0-4C31-A32C-FB82C29B6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5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55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11C92C-A715-441D-B590-1857A8417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2253</Words>
  <Characters>12847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sel Kocakabak</dc:creator>
  <cp:keywords/>
  <dc:description/>
  <cp:lastModifiedBy>Cansel Kocakabak</cp:lastModifiedBy>
  <cp:revision>3</cp:revision>
  <dcterms:created xsi:type="dcterms:W3CDTF">2025-07-29T12:03:00Z</dcterms:created>
  <dcterms:modified xsi:type="dcterms:W3CDTF">2026-04-11T11:52:00Z</dcterms:modified>
</cp:coreProperties>
</file>